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66A7" w14:textId="00430311" w:rsidR="00804070" w:rsidRDefault="007926BB" w:rsidP="001C4120">
      <w:pPr>
        <w:rPr>
          <w:rFonts w:hint="eastAsia"/>
        </w:rPr>
      </w:pPr>
      <w:r w:rsidRPr="007926BB">
        <w:rPr>
          <w:b/>
          <w:bCs/>
        </w:rPr>
        <w:t xml:space="preserve">Table S2 </w:t>
      </w:r>
      <w:r w:rsidRPr="007926BB">
        <w:t>KASP primer information and preliminary screening genotyping results</w:t>
      </w:r>
      <w:r>
        <w:rPr>
          <w:rFonts w:hint="eastAsia"/>
        </w:rPr>
        <w:t>.</w:t>
      </w:r>
    </w:p>
    <w:tbl>
      <w:tblPr>
        <w:tblW w:w="1395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5"/>
        <w:gridCol w:w="849"/>
        <w:gridCol w:w="1262"/>
        <w:gridCol w:w="1132"/>
        <w:gridCol w:w="1023"/>
        <w:gridCol w:w="6837"/>
        <w:gridCol w:w="1330"/>
      </w:tblGrid>
      <w:tr w:rsidR="007926BB" w:rsidRPr="00804070" w14:paraId="7BF020B8" w14:textId="77777777" w:rsidTr="00D015F9">
        <w:trPr>
          <w:trHeight w:val="279"/>
          <w:jc w:val="center"/>
        </w:trPr>
        <w:tc>
          <w:tcPr>
            <w:tcW w:w="15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14C91A" w14:textId="4706C001" w:rsidR="00804070" w:rsidRPr="00804070" w:rsidRDefault="007926BB" w:rsidP="00804070">
            <w:pPr>
              <w:jc w:val="center"/>
              <w:rPr>
                <w:b/>
                <w:bCs/>
              </w:rPr>
            </w:pPr>
            <w:r w:rsidRPr="007926BB">
              <w:rPr>
                <w:b/>
                <w:bCs/>
              </w:rPr>
              <w:t>Primer No.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73D286" w14:textId="5743CFCB" w:rsidR="00804070" w:rsidRPr="00804070" w:rsidRDefault="007926BB" w:rsidP="00804070">
            <w:pPr>
              <w:jc w:val="center"/>
              <w:rPr>
                <w:b/>
                <w:bCs/>
              </w:rPr>
            </w:pPr>
            <w:r w:rsidRPr="007926BB">
              <w:rPr>
                <w:b/>
                <w:bCs/>
              </w:rPr>
              <w:t>Primer Name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601D9F" w14:textId="4F834CD1" w:rsidR="00804070" w:rsidRPr="00804070" w:rsidRDefault="007926BB" w:rsidP="00804070">
            <w:pPr>
              <w:jc w:val="center"/>
              <w:rPr>
                <w:b/>
                <w:bCs/>
              </w:rPr>
            </w:pPr>
            <w:r w:rsidRPr="007926BB">
              <w:rPr>
                <w:b/>
                <w:bCs/>
              </w:rPr>
              <w:t>Chromosome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5D266B" w14:textId="2F752985" w:rsidR="00804070" w:rsidRPr="00804070" w:rsidRDefault="007926BB" w:rsidP="00804070">
            <w:pPr>
              <w:jc w:val="center"/>
              <w:rPr>
                <w:b/>
                <w:bCs/>
              </w:rPr>
            </w:pPr>
            <w:r w:rsidRPr="007926BB">
              <w:rPr>
                <w:b/>
                <w:bCs/>
              </w:rPr>
              <w:t>Variation Position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979F8E" w14:textId="448D7BFA" w:rsidR="00804070" w:rsidRPr="00804070" w:rsidRDefault="007926BB" w:rsidP="00804070">
            <w:pPr>
              <w:jc w:val="center"/>
              <w:rPr>
                <w:b/>
                <w:bCs/>
              </w:rPr>
            </w:pPr>
            <w:r w:rsidRPr="007926BB">
              <w:rPr>
                <w:b/>
                <w:bCs/>
              </w:rPr>
              <w:t>Variation Type</w:t>
            </w:r>
          </w:p>
        </w:tc>
        <w:tc>
          <w:tcPr>
            <w:tcW w:w="67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D0C569" w14:textId="01ED2A76" w:rsidR="00804070" w:rsidRPr="00804070" w:rsidRDefault="007926BB" w:rsidP="00804070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rimer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31F0D0" w14:textId="79B95C49" w:rsidR="00804070" w:rsidRPr="00804070" w:rsidRDefault="00447467" w:rsidP="00804070">
            <w:pPr>
              <w:jc w:val="center"/>
              <w:rPr>
                <w:b/>
                <w:bCs/>
              </w:rPr>
            </w:pPr>
            <w:r w:rsidRPr="00447467">
              <w:rPr>
                <w:b/>
                <w:bCs/>
              </w:rPr>
              <w:t>Genotyping Results</w:t>
            </w:r>
          </w:p>
        </w:tc>
      </w:tr>
      <w:tr w:rsidR="007926BB" w:rsidRPr="00804070" w14:paraId="564090FE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462425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0_24743774</w:t>
            </w:r>
          </w:p>
        </w:tc>
        <w:tc>
          <w:tcPr>
            <w:tcW w:w="85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73CA5C1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0-1</w:t>
            </w:r>
          </w:p>
        </w:tc>
        <w:tc>
          <w:tcPr>
            <w:tcW w:w="1273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353B066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0</w:t>
            </w:r>
          </w:p>
        </w:tc>
        <w:tc>
          <w:tcPr>
            <w:tcW w:w="1142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3470FAE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4743774</w:t>
            </w:r>
          </w:p>
        </w:tc>
        <w:tc>
          <w:tcPr>
            <w:tcW w:w="1031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6D55475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9E473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TTCCTTGCCTATTGTTGCTTTCA</w:t>
            </w:r>
          </w:p>
        </w:tc>
        <w:tc>
          <w:tcPr>
            <w:tcW w:w="1342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021E0F60" w14:textId="1AACF562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5308F0" w14:paraId="15B514D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607462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01C1E6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1C6A75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D0E733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E680C0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8A2681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TTCCTTGCCTATTGTTGCTTTCG</w:t>
            </w:r>
          </w:p>
        </w:tc>
        <w:tc>
          <w:tcPr>
            <w:tcW w:w="1342" w:type="dxa"/>
            <w:vMerge/>
            <w:vAlign w:val="center"/>
            <w:hideMark/>
          </w:tcPr>
          <w:p w14:paraId="297F5A3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A476D1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EECAD8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8C9195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5DCD7A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44AB1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088A1C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4B2B85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CAAACACCCATGTAAAGGAAGC</w:t>
            </w:r>
          </w:p>
        </w:tc>
        <w:tc>
          <w:tcPr>
            <w:tcW w:w="1342" w:type="dxa"/>
            <w:vMerge/>
            <w:vAlign w:val="center"/>
            <w:hideMark/>
          </w:tcPr>
          <w:p w14:paraId="7757B1A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A90EDB2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132181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0_3583167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9D36F3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0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F5D8B2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2B06E0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583167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578C22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64BC347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AAAAAGGTAAAATTAAGTGCTGAA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334C5B1" w14:textId="103CE1B9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5F7B815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4FB89B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0DE6F2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05BA7F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747F61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EB99DA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1E14DA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AAAAAGGTAAAATTAAGTGCTGAACC</w:t>
            </w:r>
          </w:p>
        </w:tc>
        <w:tc>
          <w:tcPr>
            <w:tcW w:w="1342" w:type="dxa"/>
            <w:vMerge/>
            <w:vAlign w:val="center"/>
            <w:hideMark/>
          </w:tcPr>
          <w:p w14:paraId="3B6CFEE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8BBA9C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01ECC6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893D89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AE9F96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D1162E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F0CB94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62D6FF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ACTGCTTTGGGAAAGTTAGAAGG</w:t>
            </w:r>
          </w:p>
        </w:tc>
        <w:tc>
          <w:tcPr>
            <w:tcW w:w="1342" w:type="dxa"/>
            <w:vMerge/>
            <w:vAlign w:val="center"/>
            <w:hideMark/>
          </w:tcPr>
          <w:p w14:paraId="182D9BB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2DA55B2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26CF92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0_4631028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99F406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0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1D76BD8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F52E06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631028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976C36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A</w:t>
            </w:r>
          </w:p>
        </w:tc>
        <w:tc>
          <w:tcPr>
            <w:tcW w:w="6776" w:type="dxa"/>
            <w:noWrap/>
            <w:vAlign w:val="center"/>
            <w:hideMark/>
          </w:tcPr>
          <w:p w14:paraId="3C32277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TAGTGTTGGCTCTTGATTTGGA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B220302" w14:textId="0BEA17AD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538F8C8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D164BC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B66016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350029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F811E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76C6F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5FDD00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TAGTGTTGGCTCTTGATTTGGAA</w:t>
            </w:r>
          </w:p>
        </w:tc>
        <w:tc>
          <w:tcPr>
            <w:tcW w:w="1342" w:type="dxa"/>
            <w:vMerge/>
            <w:vAlign w:val="center"/>
            <w:hideMark/>
          </w:tcPr>
          <w:p w14:paraId="25233AB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DCFE5E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50E733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66758A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5C0DDA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3051BF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60F0F6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ACEA42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CAGGCAAGTGGTAAGTTAGATCT</w:t>
            </w:r>
          </w:p>
        </w:tc>
        <w:tc>
          <w:tcPr>
            <w:tcW w:w="1342" w:type="dxa"/>
            <w:vMerge/>
            <w:vAlign w:val="center"/>
            <w:hideMark/>
          </w:tcPr>
          <w:p w14:paraId="047B6B4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72176D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BB3979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0_2507309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3CBA9C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0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73C8E4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92C38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507309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08CE57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084C1F3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ATGAGTGTTGTTGACATGAAAT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B571730" w14:textId="74679928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EDA37C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9D8C6E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C52AF7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B21EFC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FF94C4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9F06AE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743013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ATGAGTGTTGTTGACATGAAATC</w:t>
            </w:r>
          </w:p>
        </w:tc>
        <w:tc>
          <w:tcPr>
            <w:tcW w:w="1342" w:type="dxa"/>
            <w:vMerge/>
            <w:vAlign w:val="center"/>
            <w:hideMark/>
          </w:tcPr>
          <w:p w14:paraId="1092127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530532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49A355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AFC397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93590A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6FB2B4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CB785F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79AA89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TAAGCCCATGGTCTGGTTATCTT</w:t>
            </w:r>
          </w:p>
        </w:tc>
        <w:tc>
          <w:tcPr>
            <w:tcW w:w="1342" w:type="dxa"/>
            <w:vMerge/>
            <w:vAlign w:val="center"/>
            <w:hideMark/>
          </w:tcPr>
          <w:p w14:paraId="0342CFF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D288EC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19F2C9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0_2656265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22EC4E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0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745162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06FCB8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656265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BDEFEE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A</w:t>
            </w:r>
          </w:p>
        </w:tc>
        <w:tc>
          <w:tcPr>
            <w:tcW w:w="6776" w:type="dxa"/>
            <w:noWrap/>
            <w:vAlign w:val="center"/>
            <w:hideMark/>
          </w:tcPr>
          <w:p w14:paraId="34E7065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TTCTCAAATACCACGCCTCT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DEA360F" w14:textId="58AD9BA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5FFB433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7F9498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18651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8E3225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CA995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0D898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050FAF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TTCTCAAATACCACGCCTCTA</w:t>
            </w:r>
          </w:p>
        </w:tc>
        <w:tc>
          <w:tcPr>
            <w:tcW w:w="1342" w:type="dxa"/>
            <w:vMerge/>
            <w:vAlign w:val="center"/>
            <w:hideMark/>
          </w:tcPr>
          <w:p w14:paraId="4DB97CF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D51011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54EF6D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15F75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621594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86C15B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58A405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3D2EC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CAAGAGGATGAGGATGTGTCAC</w:t>
            </w:r>
          </w:p>
        </w:tc>
        <w:tc>
          <w:tcPr>
            <w:tcW w:w="1342" w:type="dxa"/>
            <w:vMerge/>
            <w:vAlign w:val="center"/>
            <w:hideMark/>
          </w:tcPr>
          <w:p w14:paraId="1DD41C5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C6E554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57A3990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_185461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A31D0D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425D69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AA757A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85461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0DB270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A</w:t>
            </w:r>
          </w:p>
        </w:tc>
        <w:tc>
          <w:tcPr>
            <w:tcW w:w="6776" w:type="dxa"/>
            <w:noWrap/>
            <w:vAlign w:val="center"/>
            <w:hideMark/>
          </w:tcPr>
          <w:p w14:paraId="5274B3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TCAGATATGCGTATATTCACATGT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2254FAC" w14:textId="0DFB4A8C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0598447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FCA257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90C013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C96D97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2229A0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47CD87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489FF5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TCAGATATGCGTATATTCACATGTA</w:t>
            </w:r>
          </w:p>
        </w:tc>
        <w:tc>
          <w:tcPr>
            <w:tcW w:w="1342" w:type="dxa"/>
            <w:vMerge/>
            <w:vAlign w:val="center"/>
            <w:hideMark/>
          </w:tcPr>
          <w:p w14:paraId="2D1479F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314A2B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D87382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781655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A189CA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D3EB6C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9F65FF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BCC236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TTACTCGGAGAAAGAGCCTAGG</w:t>
            </w:r>
          </w:p>
        </w:tc>
        <w:tc>
          <w:tcPr>
            <w:tcW w:w="1342" w:type="dxa"/>
            <w:vMerge/>
            <w:vAlign w:val="center"/>
            <w:hideMark/>
          </w:tcPr>
          <w:p w14:paraId="0177FC3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DA879C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9B388F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_1009212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79B725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17DFCA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79532B9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09212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6BB7F1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62087E2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GATGACTTCTATCAGAAAACTGTC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ADBCF31" w14:textId="4B4322B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C78D0F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35454D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5482AA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C9A15D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E4602E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EEAFBC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7C9548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GATGACTTCTATCAGAAAACTGTCA</w:t>
            </w:r>
          </w:p>
        </w:tc>
        <w:tc>
          <w:tcPr>
            <w:tcW w:w="1342" w:type="dxa"/>
            <w:vMerge/>
            <w:vAlign w:val="center"/>
            <w:hideMark/>
          </w:tcPr>
          <w:p w14:paraId="31BDE14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F6302C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1F467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823F0B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5D7678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3AAF9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1257B4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5F817E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GCAGCAGTCATTCTAGAGTCAT</w:t>
            </w:r>
          </w:p>
        </w:tc>
        <w:tc>
          <w:tcPr>
            <w:tcW w:w="1342" w:type="dxa"/>
            <w:vMerge/>
            <w:vAlign w:val="center"/>
            <w:hideMark/>
          </w:tcPr>
          <w:p w14:paraId="79B9FE7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4896384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46D678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_7204849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4296F8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4A92EF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97BA32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204849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72EFEC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T</w:t>
            </w:r>
          </w:p>
        </w:tc>
        <w:tc>
          <w:tcPr>
            <w:tcW w:w="6776" w:type="dxa"/>
            <w:noWrap/>
            <w:vAlign w:val="center"/>
            <w:hideMark/>
          </w:tcPr>
          <w:p w14:paraId="60F23DC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GACCTCCAACATGATGTCC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83857B4" w14:textId="0947AFBD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79C09DAF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5BB919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7CD81D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1FAADC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8E8BC1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384F60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EDE7CE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GACCTCCAACATGATGTCCT</w:t>
            </w:r>
          </w:p>
        </w:tc>
        <w:tc>
          <w:tcPr>
            <w:tcW w:w="1342" w:type="dxa"/>
            <w:vMerge/>
            <w:vAlign w:val="center"/>
            <w:hideMark/>
          </w:tcPr>
          <w:p w14:paraId="386AF18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707BE8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D6E340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7CE57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203297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E5AFD3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3B032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998849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AAATGTTTGACGGAAGAAGAGGG</w:t>
            </w:r>
          </w:p>
        </w:tc>
        <w:tc>
          <w:tcPr>
            <w:tcW w:w="1342" w:type="dxa"/>
            <w:vMerge/>
            <w:vAlign w:val="center"/>
            <w:hideMark/>
          </w:tcPr>
          <w:p w14:paraId="1B2434B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78B1E1A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5F251D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_91986640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DEF7CF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79AD04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934E98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198664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2DEF4FD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A</w:t>
            </w:r>
          </w:p>
        </w:tc>
        <w:tc>
          <w:tcPr>
            <w:tcW w:w="6776" w:type="dxa"/>
            <w:noWrap/>
            <w:vAlign w:val="center"/>
            <w:hideMark/>
          </w:tcPr>
          <w:p w14:paraId="50D77BC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AAATTTGGCCTTGCTAGTGTTT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5B40E07" w14:textId="7A4A0BCF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277833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F0E932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D3012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8421EA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B9EAD0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160E6D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D85C01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AAATTTGGCCTTGCTAGTGTTTA</w:t>
            </w:r>
          </w:p>
        </w:tc>
        <w:tc>
          <w:tcPr>
            <w:tcW w:w="1342" w:type="dxa"/>
            <w:vMerge/>
            <w:vAlign w:val="center"/>
            <w:hideMark/>
          </w:tcPr>
          <w:p w14:paraId="7F282745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39F1B0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DF2C10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4E526A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607C1B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2A01B9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34E747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3D6336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TAGCAAAAACCGGTACTGCAAA</w:t>
            </w:r>
          </w:p>
        </w:tc>
        <w:tc>
          <w:tcPr>
            <w:tcW w:w="1342" w:type="dxa"/>
            <w:vMerge/>
            <w:vAlign w:val="center"/>
            <w:hideMark/>
          </w:tcPr>
          <w:p w14:paraId="3B7E9EC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0FA6B4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9DBCAD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lastRenderedPageBreak/>
              <w:t>Rp_1_2490804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002171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B3BA30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9EABBD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490804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D3598E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T</w:t>
            </w:r>
          </w:p>
        </w:tc>
        <w:tc>
          <w:tcPr>
            <w:tcW w:w="6776" w:type="dxa"/>
            <w:noWrap/>
            <w:vAlign w:val="center"/>
            <w:hideMark/>
          </w:tcPr>
          <w:p w14:paraId="0C378F5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TATAACTCAAGTTAAGCATGAAGA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A81CF4C" w14:textId="2D32B83E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3972605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1F2665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B4E33C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22587B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4D4BF0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0B0CB2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96D803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TATAACTCAAGTTAAGCATGAAGAAT</w:t>
            </w:r>
          </w:p>
        </w:tc>
        <w:tc>
          <w:tcPr>
            <w:tcW w:w="1342" w:type="dxa"/>
            <w:vMerge/>
            <w:vAlign w:val="center"/>
            <w:hideMark/>
          </w:tcPr>
          <w:p w14:paraId="18DB8B0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FB3089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3E7511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C1EF99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B58B5E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546EEF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D49DB8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577E8E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GAGATGCAGTACCAGTTTTTGTT</w:t>
            </w:r>
          </w:p>
        </w:tc>
        <w:tc>
          <w:tcPr>
            <w:tcW w:w="1342" w:type="dxa"/>
            <w:vMerge/>
            <w:vAlign w:val="center"/>
            <w:hideMark/>
          </w:tcPr>
          <w:p w14:paraId="342E4FA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6D1D31F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25E89C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_7775455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FD7DB2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-6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6FE39E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7201617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775455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3A04CB5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64F918E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AATCTGGCCTCACCTCTTG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33C2E87" w14:textId="660B55E2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09A6CA5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A9D438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E35324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9D7385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09869C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21F7FF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D7C094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AATCTGGCCTCACCTCTTGCC</w:t>
            </w:r>
          </w:p>
        </w:tc>
        <w:tc>
          <w:tcPr>
            <w:tcW w:w="1342" w:type="dxa"/>
            <w:vMerge/>
            <w:vAlign w:val="center"/>
            <w:hideMark/>
          </w:tcPr>
          <w:p w14:paraId="3A7DDD7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F3EA45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EAC715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884463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5863CE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9DBB8C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D4D312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563136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AACAAGAGGGTTTCAATGCCAA</w:t>
            </w:r>
          </w:p>
        </w:tc>
        <w:tc>
          <w:tcPr>
            <w:tcW w:w="1342" w:type="dxa"/>
            <w:vMerge/>
            <w:vAlign w:val="center"/>
            <w:hideMark/>
          </w:tcPr>
          <w:p w14:paraId="04EC7B3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61A907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132CD5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3166589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4FD07B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6A1E6B7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C0CDE7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166589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4BE495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T</w:t>
            </w:r>
          </w:p>
        </w:tc>
        <w:tc>
          <w:tcPr>
            <w:tcW w:w="6776" w:type="dxa"/>
            <w:noWrap/>
            <w:vAlign w:val="center"/>
            <w:hideMark/>
          </w:tcPr>
          <w:p w14:paraId="1310D34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GTTAATTTGTGTTGGTTGGTTTC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0786B6AC" w14:textId="57160C6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1F38225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42516F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DEF1DF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95D0F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21A37A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2D5291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696AF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GTTAATTTGTGTTGGTTGGTTTCT</w:t>
            </w:r>
          </w:p>
        </w:tc>
        <w:tc>
          <w:tcPr>
            <w:tcW w:w="1342" w:type="dxa"/>
            <w:vMerge/>
            <w:vAlign w:val="center"/>
            <w:hideMark/>
          </w:tcPr>
          <w:p w14:paraId="2DE4024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D9982B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78AB84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FCB5C1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799E8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66CFB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DEC348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9A8EB3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CCGATCACAAAATCAGAAACACA</w:t>
            </w:r>
          </w:p>
        </w:tc>
        <w:tc>
          <w:tcPr>
            <w:tcW w:w="1342" w:type="dxa"/>
            <w:vMerge/>
            <w:vAlign w:val="center"/>
            <w:hideMark/>
          </w:tcPr>
          <w:p w14:paraId="4053E58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4CDAB94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538D7C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5159539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0BA24B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601E4D6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58C3D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159539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02477A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420FA77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CATGGCTGATTTGTTATCACA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D98AA64" w14:textId="20840C9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3CA96F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13BF9F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4F0A70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F45C4B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2995BC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062C85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8ABC24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CATGGCTGATTTGTTATCACAG</w:t>
            </w:r>
          </w:p>
        </w:tc>
        <w:tc>
          <w:tcPr>
            <w:tcW w:w="1342" w:type="dxa"/>
            <w:vMerge/>
            <w:vAlign w:val="center"/>
            <w:hideMark/>
          </w:tcPr>
          <w:p w14:paraId="6048615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7E92D1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E0DD46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39A2B0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C7109C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78FE7A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6B7213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A8277F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AATTGCAATGGCTGTCCTATCTC</w:t>
            </w:r>
          </w:p>
        </w:tc>
        <w:tc>
          <w:tcPr>
            <w:tcW w:w="1342" w:type="dxa"/>
            <w:vMerge/>
            <w:vAlign w:val="center"/>
            <w:hideMark/>
          </w:tcPr>
          <w:p w14:paraId="5A4082D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1E2E64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7742FF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19260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F60D16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04E188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F0F26F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9260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357AA1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T</w:t>
            </w:r>
          </w:p>
        </w:tc>
        <w:tc>
          <w:tcPr>
            <w:tcW w:w="6776" w:type="dxa"/>
            <w:noWrap/>
            <w:vAlign w:val="center"/>
            <w:hideMark/>
          </w:tcPr>
          <w:p w14:paraId="35257A6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TGAAGATTTTGTGGTGGGCAGA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9D52B16" w14:textId="53D1E27C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7998D69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8A7F77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ECCB43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E2AB7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7C1928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81F685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7F1971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TGAAGATTTTGTGGTGGGCAGAT</w:t>
            </w:r>
          </w:p>
        </w:tc>
        <w:tc>
          <w:tcPr>
            <w:tcW w:w="1342" w:type="dxa"/>
            <w:vMerge/>
            <w:vAlign w:val="center"/>
            <w:hideMark/>
          </w:tcPr>
          <w:p w14:paraId="1A3EE30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E44D6D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76E390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A8E7BE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73486A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51F0C9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333A93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FF090E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AACACATGACATCCCAAAATCA</w:t>
            </w:r>
          </w:p>
        </w:tc>
        <w:tc>
          <w:tcPr>
            <w:tcW w:w="1342" w:type="dxa"/>
            <w:vMerge/>
            <w:vAlign w:val="center"/>
            <w:hideMark/>
          </w:tcPr>
          <w:p w14:paraId="2AF4D96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07DC52F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1F336E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4993944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A8DD6E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E79D1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26CE8E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993944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2730D69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17A445E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CATGAGTACTTTGATAATAAACAACCAT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41B905C" w14:textId="6F0EF12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3EBD1BE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402528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825A0B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693B2B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B3D258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3D655E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0A999C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CATGAGTACTTTGATAATAAACAACCATT</w:t>
            </w:r>
          </w:p>
        </w:tc>
        <w:tc>
          <w:tcPr>
            <w:tcW w:w="1342" w:type="dxa"/>
            <w:vMerge/>
            <w:vAlign w:val="center"/>
            <w:hideMark/>
          </w:tcPr>
          <w:p w14:paraId="257CC5C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7A6CCD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7E3F28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EDC63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7E268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3C5C94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5C839F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D6536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ATTTTTCCTCACTGGGTTGTCTG</w:t>
            </w:r>
          </w:p>
        </w:tc>
        <w:tc>
          <w:tcPr>
            <w:tcW w:w="1342" w:type="dxa"/>
            <w:vMerge/>
            <w:vAlign w:val="center"/>
            <w:hideMark/>
          </w:tcPr>
          <w:p w14:paraId="5EDDA24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F191856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550E230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444445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A62E7B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F6009F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26BCC5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44445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C8BA7A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G</w:t>
            </w:r>
          </w:p>
        </w:tc>
        <w:tc>
          <w:tcPr>
            <w:tcW w:w="6776" w:type="dxa"/>
            <w:noWrap/>
            <w:vAlign w:val="center"/>
            <w:hideMark/>
          </w:tcPr>
          <w:p w14:paraId="14ABC7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GCATATTTATTTTGTTTTACGC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D1AFAED" w14:textId="027B13AA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1E422DF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0C764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C6B14C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307FB9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44AC02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2BA167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7FBE66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GCATATTTATTTTGTTTTACGCCG</w:t>
            </w:r>
          </w:p>
        </w:tc>
        <w:tc>
          <w:tcPr>
            <w:tcW w:w="1342" w:type="dxa"/>
            <w:vMerge/>
            <w:vAlign w:val="center"/>
            <w:hideMark/>
          </w:tcPr>
          <w:p w14:paraId="15C4140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C46DE2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BE9034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530031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DF2DD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93A6C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16BE78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39E330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TTTACTTGCTCTGCTATTCTGCC</w:t>
            </w:r>
          </w:p>
        </w:tc>
        <w:tc>
          <w:tcPr>
            <w:tcW w:w="1342" w:type="dxa"/>
            <w:vMerge/>
            <w:vAlign w:val="center"/>
            <w:hideMark/>
          </w:tcPr>
          <w:p w14:paraId="07199A7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8D625EC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5C501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2_5878800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1DD3B8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2-6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F42B94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DCA10C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878800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BF2D9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4E9CF43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TAGAATTCCACCGAATTAGTAC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65292C9" w14:textId="106B728D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671B6D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A79C72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CD9AC5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5B432A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D09313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4B1524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1AD9AE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TAGAATTCCACCGAATTAGTACG</w:t>
            </w:r>
          </w:p>
        </w:tc>
        <w:tc>
          <w:tcPr>
            <w:tcW w:w="1342" w:type="dxa"/>
            <w:vMerge/>
            <w:vAlign w:val="center"/>
            <w:hideMark/>
          </w:tcPr>
          <w:p w14:paraId="0C1D2DC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A49447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37FE22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C146ED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6EC815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A2C08D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65C906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81C86E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GTTGTTCCACCGAATTTGAAAAC</w:t>
            </w:r>
          </w:p>
        </w:tc>
        <w:tc>
          <w:tcPr>
            <w:tcW w:w="1342" w:type="dxa"/>
            <w:vMerge/>
            <w:vAlign w:val="center"/>
            <w:hideMark/>
          </w:tcPr>
          <w:p w14:paraId="19700A5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73A0D4C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7D508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3_1320137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2A8DE4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3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36326E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DD823E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320137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7E5AF9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G</w:t>
            </w:r>
          </w:p>
        </w:tc>
        <w:tc>
          <w:tcPr>
            <w:tcW w:w="6776" w:type="dxa"/>
            <w:noWrap/>
            <w:vAlign w:val="center"/>
            <w:hideMark/>
          </w:tcPr>
          <w:p w14:paraId="118E95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AACCTAAACAAACCGGCCGAT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60E8CBE" w14:textId="43BD7030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0FBBE031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91CDFE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3C6326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587731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85696D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CE48D9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718C68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AACCTAAACAAACCGGCCGATC</w:t>
            </w:r>
          </w:p>
        </w:tc>
        <w:tc>
          <w:tcPr>
            <w:tcW w:w="1342" w:type="dxa"/>
            <w:vMerge/>
            <w:vAlign w:val="center"/>
            <w:hideMark/>
          </w:tcPr>
          <w:p w14:paraId="1C8404E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75F396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59470F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ABECAA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470A25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00F9B6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1C964B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629469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GACAATAAAGGTCACAACTGGAT</w:t>
            </w:r>
          </w:p>
        </w:tc>
        <w:tc>
          <w:tcPr>
            <w:tcW w:w="1342" w:type="dxa"/>
            <w:vMerge/>
            <w:vAlign w:val="center"/>
            <w:hideMark/>
          </w:tcPr>
          <w:p w14:paraId="58873DE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8CE4192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B295CB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3_5092965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CD6927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3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EBE1C9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E5B0D8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092965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362354A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0474604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CTATCTTAATCACATAAAAGATATCATTG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F9DEE5C" w14:textId="3ED5598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208ECBB8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BB66B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047428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8D008E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FF1D01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AC9FF1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24B05C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 xml:space="preserve">F2: </w:t>
            </w:r>
            <w:r w:rsidRPr="00804070">
              <w:rPr>
                <w:rFonts w:hint="eastAsia"/>
              </w:rPr>
              <w:lastRenderedPageBreak/>
              <w:t>GAAGGTCGGAGTCAACGGATTTCTATCTTAATCACATAAAAGATATCATTGT</w:t>
            </w:r>
          </w:p>
        </w:tc>
        <w:tc>
          <w:tcPr>
            <w:tcW w:w="1342" w:type="dxa"/>
            <w:vMerge/>
            <w:vAlign w:val="center"/>
            <w:hideMark/>
          </w:tcPr>
          <w:p w14:paraId="232A15B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7B8D63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12A0FF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5B31A1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2FD00B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F11E2F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C3E1B0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5A036A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ACCATTCATCTTCAGGCAGTTC</w:t>
            </w:r>
          </w:p>
        </w:tc>
        <w:tc>
          <w:tcPr>
            <w:tcW w:w="1342" w:type="dxa"/>
            <w:vMerge/>
            <w:vAlign w:val="center"/>
            <w:hideMark/>
          </w:tcPr>
          <w:p w14:paraId="6E5CC32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AB38FA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8FEC47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3_5092992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0C2C90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3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BA761F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F67338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092992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5317FB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66FE557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CACAGTTTTATCCCTGTAAATTAGAA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622A8D3" w14:textId="063D86AB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747716B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599D95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A3303B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222770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F3CD81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C3B3CC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79693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CACAGTTTTATCCCTGTAAATTAGAAT</w:t>
            </w:r>
          </w:p>
        </w:tc>
        <w:tc>
          <w:tcPr>
            <w:tcW w:w="1342" w:type="dxa"/>
            <w:vMerge/>
            <w:vAlign w:val="center"/>
            <w:hideMark/>
          </w:tcPr>
          <w:p w14:paraId="36AF0C4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9DCF8E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7AEA42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1DB240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F0240E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480399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62DB90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31F5E3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TCGATTGAAGGGTAGGGAACAA</w:t>
            </w:r>
          </w:p>
        </w:tc>
        <w:tc>
          <w:tcPr>
            <w:tcW w:w="1342" w:type="dxa"/>
            <w:vMerge/>
            <w:vAlign w:val="center"/>
            <w:hideMark/>
          </w:tcPr>
          <w:p w14:paraId="056D36D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987A786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D45448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3_665558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562D8F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3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C2B5BF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6740ED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65558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2D69139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C</w:t>
            </w:r>
          </w:p>
        </w:tc>
        <w:tc>
          <w:tcPr>
            <w:tcW w:w="6776" w:type="dxa"/>
            <w:noWrap/>
            <w:vAlign w:val="center"/>
            <w:hideMark/>
          </w:tcPr>
          <w:p w14:paraId="33221D8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CCGGATTAATAACCATAGAATTAGAAA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ED4171E" w14:textId="20F1A07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2F39CC9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432A06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540C91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16F55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725F5E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6586D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95E366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CCGGATTAATAACCATAGAATTAGAAAG</w:t>
            </w:r>
          </w:p>
        </w:tc>
        <w:tc>
          <w:tcPr>
            <w:tcW w:w="1342" w:type="dxa"/>
            <w:vMerge/>
            <w:vAlign w:val="center"/>
            <w:hideMark/>
          </w:tcPr>
          <w:p w14:paraId="3E5A74A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5D1A50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76B616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D837E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8992AE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70EB19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9BEA12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13925B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AATTCGCTATTGAAAGCCCTTCT</w:t>
            </w:r>
          </w:p>
        </w:tc>
        <w:tc>
          <w:tcPr>
            <w:tcW w:w="1342" w:type="dxa"/>
            <w:vMerge/>
            <w:vAlign w:val="center"/>
            <w:hideMark/>
          </w:tcPr>
          <w:p w14:paraId="7868C16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A1708D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6B3DD9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3_1317929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D480B7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3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FEBF35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9E37C7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317929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72BBB7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33C3F8A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CAAACCTAAACAAACCGGC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00272DDC" w14:textId="1F402AD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6BBE6C7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0BA27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07AC4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0E344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9CB67A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B53D20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9ADFD8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CAAACCTAAACAAACCGGCT</w:t>
            </w:r>
          </w:p>
        </w:tc>
        <w:tc>
          <w:tcPr>
            <w:tcW w:w="1342" w:type="dxa"/>
            <w:vMerge/>
            <w:vAlign w:val="center"/>
            <w:hideMark/>
          </w:tcPr>
          <w:p w14:paraId="62E44F2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FBAAEA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35388B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6AFAD2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C930D5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07273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1C5F39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21F4FA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CTGGATAATGCGAAAAGTTTTGGT</w:t>
            </w:r>
          </w:p>
        </w:tc>
        <w:tc>
          <w:tcPr>
            <w:tcW w:w="1342" w:type="dxa"/>
            <w:vMerge/>
            <w:vAlign w:val="center"/>
            <w:hideMark/>
          </w:tcPr>
          <w:p w14:paraId="6640D1B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844A218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17CB0D9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4_1406244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3D53A4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4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629F9F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366F40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406244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FABDFE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G</w:t>
            </w:r>
          </w:p>
        </w:tc>
        <w:tc>
          <w:tcPr>
            <w:tcW w:w="6776" w:type="dxa"/>
            <w:noWrap/>
            <w:vAlign w:val="center"/>
            <w:hideMark/>
          </w:tcPr>
          <w:p w14:paraId="2FBA297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CCATGCAAAGGAGTCGCT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3D688A3" w14:textId="738D0889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2A0019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C0B34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4DBC5C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E3F63C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0E4504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1E9164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60965A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CCATGCAAAGGAGTCGCTG</w:t>
            </w:r>
          </w:p>
        </w:tc>
        <w:tc>
          <w:tcPr>
            <w:tcW w:w="1342" w:type="dxa"/>
            <w:vMerge/>
            <w:vAlign w:val="center"/>
            <w:hideMark/>
          </w:tcPr>
          <w:p w14:paraId="418CD3A4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115543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F6A9F0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862C15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F9F96C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868DD6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A03D68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04A8FE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GGTTTAACCATGTCATCATCAC</w:t>
            </w:r>
          </w:p>
        </w:tc>
        <w:tc>
          <w:tcPr>
            <w:tcW w:w="1342" w:type="dxa"/>
            <w:vMerge/>
            <w:vAlign w:val="center"/>
            <w:hideMark/>
          </w:tcPr>
          <w:p w14:paraId="478053A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CCECC3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A4C3BC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4_14062620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99D7E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4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A14A6E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554B2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406262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D5A7C1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A</w:t>
            </w:r>
          </w:p>
        </w:tc>
        <w:tc>
          <w:tcPr>
            <w:tcW w:w="6776" w:type="dxa"/>
            <w:noWrap/>
            <w:vAlign w:val="center"/>
            <w:hideMark/>
          </w:tcPr>
          <w:p w14:paraId="1357605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GTGATGTGGTAATTGGAACAG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A1899BE" w14:textId="4559FCA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00BAD30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47D2AA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0DB20B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183D01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8D315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4FE781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15343D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GTGATGTGGTAATTGGAACAGA</w:t>
            </w:r>
          </w:p>
        </w:tc>
        <w:tc>
          <w:tcPr>
            <w:tcW w:w="1342" w:type="dxa"/>
            <w:vMerge/>
            <w:vAlign w:val="center"/>
            <w:hideMark/>
          </w:tcPr>
          <w:p w14:paraId="525E24E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9BBF6E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A3E082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8CBE03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06582B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154C2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BAA49C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EDD6D3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GTCCACACTTGCCATACATATCA</w:t>
            </w:r>
          </w:p>
        </w:tc>
        <w:tc>
          <w:tcPr>
            <w:tcW w:w="1342" w:type="dxa"/>
            <w:vMerge/>
            <w:vAlign w:val="center"/>
            <w:hideMark/>
          </w:tcPr>
          <w:p w14:paraId="7FB40F4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6816D50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AFB03F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4_877048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AD3AF4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4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5F76E7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056806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77048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1881AD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5D79E7B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ATTCGTTTGGTCACCGATTC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8BB5A3C" w14:textId="422A13DD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1F266C3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E4B74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FCB9A2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0E6D72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2D8404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D274A4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7592EC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ATTCGTTTGGTCACCGATTCA</w:t>
            </w:r>
          </w:p>
        </w:tc>
        <w:tc>
          <w:tcPr>
            <w:tcW w:w="1342" w:type="dxa"/>
            <w:vMerge/>
            <w:vAlign w:val="center"/>
            <w:hideMark/>
          </w:tcPr>
          <w:p w14:paraId="63646FE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E3950F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012CF7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CAD5B9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19EE65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7F7DD4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AF05A2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1BEC1D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CAAACTCAGATGAAACTCGCAC</w:t>
            </w:r>
          </w:p>
        </w:tc>
        <w:tc>
          <w:tcPr>
            <w:tcW w:w="1342" w:type="dxa"/>
            <w:vMerge/>
            <w:vAlign w:val="center"/>
            <w:hideMark/>
          </w:tcPr>
          <w:p w14:paraId="3E200A5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39706F3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7E512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4_4628570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A07F21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4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DDE58A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5FB0C4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628570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B11E57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589BF2F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GTATAACAGAATTGATTCTCACCT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1C5FD65" w14:textId="1D1B06E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52CBE5B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3F26A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5EB87C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7C41B9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962F18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3D7BB8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642FA5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GTATAACAGAATTGATTCTCACCTA</w:t>
            </w:r>
          </w:p>
        </w:tc>
        <w:tc>
          <w:tcPr>
            <w:tcW w:w="1342" w:type="dxa"/>
            <w:vMerge/>
            <w:vAlign w:val="center"/>
            <w:hideMark/>
          </w:tcPr>
          <w:p w14:paraId="1289FD6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648EDB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33849E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17864D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2C11C8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56FC55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BF1E50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9EC429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TCTTCTCATTTTGTGTCAGCGG</w:t>
            </w:r>
          </w:p>
        </w:tc>
        <w:tc>
          <w:tcPr>
            <w:tcW w:w="1342" w:type="dxa"/>
            <w:vMerge/>
            <w:vAlign w:val="center"/>
            <w:hideMark/>
          </w:tcPr>
          <w:p w14:paraId="47C471A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A375BF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6D5058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4_23451076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5413F9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4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63325FB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E900A0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3451076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6DCF6F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35FA844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ACATCAAGGAACATCAAATTAAAAGTA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6B21E0A" w14:textId="7F84AAB2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2A4DE2B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8CF257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DDDE65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4DA0E0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C587FB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A27E4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774C5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ACATCAAGGAACATCAAATTAAAAGTAT</w:t>
            </w:r>
          </w:p>
        </w:tc>
        <w:tc>
          <w:tcPr>
            <w:tcW w:w="1342" w:type="dxa"/>
            <w:vMerge/>
            <w:vAlign w:val="center"/>
            <w:hideMark/>
          </w:tcPr>
          <w:p w14:paraId="55D3681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D0D728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8FEAF6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D9C4CC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03B1F6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7307E7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A70A97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F214AD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TGACTATGTTGAGACGTGTTTGG</w:t>
            </w:r>
          </w:p>
        </w:tc>
        <w:tc>
          <w:tcPr>
            <w:tcW w:w="1342" w:type="dxa"/>
            <w:vMerge/>
            <w:vAlign w:val="center"/>
            <w:hideMark/>
          </w:tcPr>
          <w:p w14:paraId="4B3FE3A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58B4A5A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7F099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5_3680550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4328E8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5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2937A3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EC42BE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680550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36D619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4EA8031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CTTCCCCTTCTTTGCA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E8A9538" w14:textId="4312E91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1676BD5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BB043B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421FE2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720B72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D1F0C7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B2EEF8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2A7D8E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CTTCCCCTTCTTTGCACC</w:t>
            </w:r>
          </w:p>
        </w:tc>
        <w:tc>
          <w:tcPr>
            <w:tcW w:w="1342" w:type="dxa"/>
            <w:vMerge/>
            <w:vAlign w:val="center"/>
            <w:hideMark/>
          </w:tcPr>
          <w:p w14:paraId="2C38B4A4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1692EE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44A6A3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5D91E3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567F45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015DD2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1D25E2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E72424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CAAAAGATGGGTGCTTTGAAAGA</w:t>
            </w:r>
          </w:p>
        </w:tc>
        <w:tc>
          <w:tcPr>
            <w:tcW w:w="1342" w:type="dxa"/>
            <w:vMerge/>
            <w:vAlign w:val="center"/>
            <w:hideMark/>
          </w:tcPr>
          <w:p w14:paraId="206658C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9371F63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B390E8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lastRenderedPageBreak/>
              <w:t>Rp_5_38697223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6EE931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5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98D37C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9A20BD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8697223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8ACE7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2C2ECD9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ATCCATCATTTTCATCACAGCTA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A931FC9" w14:textId="58D8F2E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7646318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2BBE9B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E02CA2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C1239E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244E0F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777091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CA5B63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ATCCATCATTTTCATCACAGCTAG</w:t>
            </w:r>
          </w:p>
        </w:tc>
        <w:tc>
          <w:tcPr>
            <w:tcW w:w="1342" w:type="dxa"/>
            <w:vMerge/>
            <w:vAlign w:val="center"/>
            <w:hideMark/>
          </w:tcPr>
          <w:p w14:paraId="3C4D230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A95186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DE66A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B943AB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09E1F5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D24BB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54C0CD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1961FC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CAGGAGGAGCTGTAAATCGTAG</w:t>
            </w:r>
          </w:p>
        </w:tc>
        <w:tc>
          <w:tcPr>
            <w:tcW w:w="1342" w:type="dxa"/>
            <w:vMerge/>
            <w:vAlign w:val="center"/>
            <w:hideMark/>
          </w:tcPr>
          <w:p w14:paraId="674CDBB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EF224AB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14D6E27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5_3893576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2BBCDE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5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9D6A70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4AD2936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893576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B6DCA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0E0937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GTTCGATTTGCTTAATCAGTATTGA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2B117FE" w14:textId="4E23AB0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33AD054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A75933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B9D1EF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5BA955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2011F9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026125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F9B553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GTTCGATTTGCTTAATCAGTATTGAG</w:t>
            </w:r>
          </w:p>
        </w:tc>
        <w:tc>
          <w:tcPr>
            <w:tcW w:w="1342" w:type="dxa"/>
            <w:vMerge/>
            <w:vAlign w:val="center"/>
            <w:hideMark/>
          </w:tcPr>
          <w:p w14:paraId="35205015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A4CAA63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FB051D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A4108F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C01AD5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764CD7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12BDBD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A9CF5F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TATGTGGGCAAAGGTGTTCTCA</w:t>
            </w:r>
          </w:p>
        </w:tc>
        <w:tc>
          <w:tcPr>
            <w:tcW w:w="1342" w:type="dxa"/>
            <w:vMerge/>
            <w:vAlign w:val="center"/>
            <w:hideMark/>
          </w:tcPr>
          <w:p w14:paraId="12949CB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5089C1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1A3181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5_1515914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846423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5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A67448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6BD7F6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515914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ECD9CB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4102BDF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CAAGTAGCTAAGCTTTATACCT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13EE5F5" w14:textId="22FF293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114E832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6588E5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E58BE9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D93DEA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CD0761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44E512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B8B287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CAAGTAGCTAAGCTTTATACCTAA</w:t>
            </w:r>
          </w:p>
        </w:tc>
        <w:tc>
          <w:tcPr>
            <w:tcW w:w="1342" w:type="dxa"/>
            <w:vMerge/>
            <w:vAlign w:val="center"/>
            <w:hideMark/>
          </w:tcPr>
          <w:p w14:paraId="349D4AE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7D7EA5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C0AAB8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063995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7FE47A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110334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58C018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724B1D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GGGACGGATCTAGGAATCAACTA</w:t>
            </w:r>
          </w:p>
        </w:tc>
        <w:tc>
          <w:tcPr>
            <w:tcW w:w="1342" w:type="dxa"/>
            <w:vMerge/>
            <w:vAlign w:val="center"/>
            <w:hideMark/>
          </w:tcPr>
          <w:p w14:paraId="75C6D4A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9C8EB3C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14530B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5_1848796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66AD00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5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ABB2D1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9BE1D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848796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D8850C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018EB5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CATGGCTTTAGTGGATAAGATTAAAT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ACA9BD4" w14:textId="7B60EE39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7BE9F15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BF52C3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7AE4ED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5144B0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690189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10C8E7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9C2E9E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CATGGCTTTAGTGGATAAGATTAAATT</w:t>
            </w:r>
          </w:p>
        </w:tc>
        <w:tc>
          <w:tcPr>
            <w:tcW w:w="1342" w:type="dxa"/>
            <w:vMerge/>
            <w:vAlign w:val="center"/>
            <w:hideMark/>
          </w:tcPr>
          <w:p w14:paraId="159478C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5C7275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8DC4CE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680147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A9DD01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344679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247851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CC8BC4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CACTTGAACTAATGCATGCCAA</w:t>
            </w:r>
          </w:p>
        </w:tc>
        <w:tc>
          <w:tcPr>
            <w:tcW w:w="1342" w:type="dxa"/>
            <w:vMerge/>
            <w:vAlign w:val="center"/>
            <w:hideMark/>
          </w:tcPr>
          <w:p w14:paraId="1BEB1D1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F197DE9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43DDC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6_7056120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44F38C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6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E429F2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CE0B27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05612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32AB55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687C13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GAATTTTGCTGAACACGAATTA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B0FFAE8" w14:textId="2560FB9E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50DB138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0000F3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D5473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BF1B36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27C7AE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C835C1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66FA67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GAATTTTGCTGAACACGAATTAT</w:t>
            </w:r>
          </w:p>
        </w:tc>
        <w:tc>
          <w:tcPr>
            <w:tcW w:w="1342" w:type="dxa"/>
            <w:vMerge/>
            <w:vAlign w:val="center"/>
            <w:hideMark/>
          </w:tcPr>
          <w:p w14:paraId="6452A04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AC7099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F896FD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695969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3BE7A3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D6370A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AE5033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EB850E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GTTCAACCGAATAACAACCTCG</w:t>
            </w:r>
          </w:p>
        </w:tc>
        <w:tc>
          <w:tcPr>
            <w:tcW w:w="1342" w:type="dxa"/>
            <w:vMerge/>
            <w:vAlign w:val="center"/>
            <w:hideMark/>
          </w:tcPr>
          <w:p w14:paraId="3003BF1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4D5B30E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0C686D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6_1647593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B30DD4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6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CA58C1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5FD0B8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647593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7B00F7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684DFE6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GTGGTATGACAATTATCGATG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3259BC6" w14:textId="5FF0AAB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07892B81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542D57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002E9C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ACE503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7E7B2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EB6FF8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D76F9D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GTGGTATGACAATTATCGATGT</w:t>
            </w:r>
          </w:p>
        </w:tc>
        <w:tc>
          <w:tcPr>
            <w:tcW w:w="1342" w:type="dxa"/>
            <w:vMerge/>
            <w:vAlign w:val="center"/>
            <w:hideMark/>
          </w:tcPr>
          <w:p w14:paraId="485BDF0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744184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4569A4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96A5CC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076323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170F51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5776B6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15FC03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TACCCAACTAGAACAGCCAAAAC</w:t>
            </w:r>
          </w:p>
        </w:tc>
        <w:tc>
          <w:tcPr>
            <w:tcW w:w="1342" w:type="dxa"/>
            <w:vMerge/>
            <w:vAlign w:val="center"/>
            <w:hideMark/>
          </w:tcPr>
          <w:p w14:paraId="515C916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96774FE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A654A7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6_3275465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AE79BA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6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24BA51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B0874F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275465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E7CD26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15A05E4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GTATCATTTTCTAACTGAAATTGC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44DD815" w14:textId="2C6A3EF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7CBD47B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1002C8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EB94B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59CDA2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D68C66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78F5F6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24B453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GTATCATTTTCTAACTGAAATTGCA</w:t>
            </w:r>
          </w:p>
        </w:tc>
        <w:tc>
          <w:tcPr>
            <w:tcW w:w="1342" w:type="dxa"/>
            <w:vMerge/>
            <w:vAlign w:val="center"/>
            <w:hideMark/>
          </w:tcPr>
          <w:p w14:paraId="4CABFAB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C88930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4753B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0789FC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E97507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DF5D82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B71B5C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45808F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GTGTTAGTTCGCTGTTTTCTTCA</w:t>
            </w:r>
          </w:p>
        </w:tc>
        <w:tc>
          <w:tcPr>
            <w:tcW w:w="1342" w:type="dxa"/>
            <w:vMerge/>
            <w:vAlign w:val="center"/>
            <w:hideMark/>
          </w:tcPr>
          <w:p w14:paraId="505D761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6F6246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E7CFCE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6_3323542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BFF452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6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B0D6A3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CB1D4D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323542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D3E3F4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780E491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GCGAAATCCTCTCATTCGTAG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7176121" w14:textId="6C5FA45E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977875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BDF4F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0EA371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450525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874679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4B5FED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4FE5D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GCGAAATCCTCTCATTCGTAGT</w:t>
            </w:r>
          </w:p>
        </w:tc>
        <w:tc>
          <w:tcPr>
            <w:tcW w:w="1342" w:type="dxa"/>
            <w:vMerge/>
            <w:vAlign w:val="center"/>
            <w:hideMark/>
          </w:tcPr>
          <w:p w14:paraId="0D60E68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11181C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990732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59E180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D0D7AB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92ACAE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9B7C25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9A727B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GATGATGAATCACAGATTCGGAA</w:t>
            </w:r>
          </w:p>
        </w:tc>
        <w:tc>
          <w:tcPr>
            <w:tcW w:w="1342" w:type="dxa"/>
            <w:vMerge/>
            <w:vAlign w:val="center"/>
            <w:hideMark/>
          </w:tcPr>
          <w:p w14:paraId="7CABACC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646712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7AC7D7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6_4809536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F55433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6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4FFCBC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6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439596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809536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72687D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1C357C3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CCTTATAAACAAAGTAGCCACC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AEB7724" w14:textId="181E9343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4C79B2DF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76FAD2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25360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39D8D7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E48F66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020D38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65F0E2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CCTTATAAACAAAGTAGCCACCG</w:t>
            </w:r>
          </w:p>
        </w:tc>
        <w:tc>
          <w:tcPr>
            <w:tcW w:w="1342" w:type="dxa"/>
            <w:vMerge/>
            <w:vAlign w:val="center"/>
            <w:hideMark/>
          </w:tcPr>
          <w:p w14:paraId="27ADAAA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02AA59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3CFF0C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B55AF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13AC93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7455B2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AC5E46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4D8B83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GCTCACATTAGTCACGGAATTG</w:t>
            </w:r>
          </w:p>
        </w:tc>
        <w:tc>
          <w:tcPr>
            <w:tcW w:w="1342" w:type="dxa"/>
            <w:vMerge/>
            <w:vAlign w:val="center"/>
            <w:hideMark/>
          </w:tcPr>
          <w:p w14:paraId="191FB335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507F19D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F1F41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7_55265643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D1586A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7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1DDBFDA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B9DC31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5265643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E52D6C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1B0730D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AAAGAATGAAGGAATGGAATTGG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DE9950C" w14:textId="044DB665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4D1A95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CCCB81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4BE98E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EFCB44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F9BEF7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C3E77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37B707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AAAGAATGAAGGAATGGAATTGGG</w:t>
            </w:r>
          </w:p>
        </w:tc>
        <w:tc>
          <w:tcPr>
            <w:tcW w:w="1342" w:type="dxa"/>
            <w:vMerge/>
            <w:vAlign w:val="center"/>
            <w:hideMark/>
          </w:tcPr>
          <w:p w14:paraId="6195A46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687AC1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A5B1E5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4A8BDD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888863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89228B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A31303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C14E86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TCTTCGCTATCCAATCCTCTTT</w:t>
            </w:r>
          </w:p>
        </w:tc>
        <w:tc>
          <w:tcPr>
            <w:tcW w:w="1342" w:type="dxa"/>
            <w:vMerge/>
            <w:vAlign w:val="center"/>
            <w:hideMark/>
          </w:tcPr>
          <w:p w14:paraId="5925B46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FD4D729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DE1B6C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7_58008516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72F15D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7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465AFA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C10454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8008516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73E83B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144F016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TCTCCAATGCTCTCTGTGAG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5F5C009" w14:textId="1FEB8C15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1978767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34F1B1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CCED0A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526FF8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4253FE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41219D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5758C5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TCTCCAATGCTCTCTGTGAGA</w:t>
            </w:r>
          </w:p>
        </w:tc>
        <w:tc>
          <w:tcPr>
            <w:tcW w:w="1342" w:type="dxa"/>
            <w:vMerge/>
            <w:vAlign w:val="center"/>
            <w:hideMark/>
          </w:tcPr>
          <w:p w14:paraId="2996CE6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7F6B66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D64BC0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C8DE60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ABE8F0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B82F7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A5388E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1B799B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CTCAGGTATGCAAATTCTTGTCT</w:t>
            </w:r>
          </w:p>
        </w:tc>
        <w:tc>
          <w:tcPr>
            <w:tcW w:w="1342" w:type="dxa"/>
            <w:vMerge/>
            <w:vAlign w:val="center"/>
            <w:hideMark/>
          </w:tcPr>
          <w:p w14:paraId="6B90401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E050253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6EC13CF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7_27772901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64C2FD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7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3D30A0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423411E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7772901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2A055B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T</w:t>
            </w:r>
          </w:p>
        </w:tc>
        <w:tc>
          <w:tcPr>
            <w:tcW w:w="6776" w:type="dxa"/>
            <w:noWrap/>
            <w:vAlign w:val="center"/>
            <w:hideMark/>
          </w:tcPr>
          <w:p w14:paraId="3C0606A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GAGAATCTCACTCCTAAGATTG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E3B24F1" w14:textId="341F00F0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EAEB0C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136FCA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587459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186AC0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6820BB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60750E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1B7925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GAGAATCTCACTCCTAAGATTGCA</w:t>
            </w:r>
          </w:p>
        </w:tc>
        <w:tc>
          <w:tcPr>
            <w:tcW w:w="1342" w:type="dxa"/>
            <w:vMerge/>
            <w:vAlign w:val="center"/>
            <w:hideMark/>
          </w:tcPr>
          <w:p w14:paraId="0A753CE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73F254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EC09EF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E9FD11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425F56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F44BF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B856C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89F66E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AATTCCAGTGCTCAAATGTGTCT</w:t>
            </w:r>
          </w:p>
        </w:tc>
        <w:tc>
          <w:tcPr>
            <w:tcW w:w="1342" w:type="dxa"/>
            <w:vMerge/>
            <w:vAlign w:val="center"/>
            <w:hideMark/>
          </w:tcPr>
          <w:p w14:paraId="263C6D7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949227A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C85C22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7_7431179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2751B6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7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1A9B0E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5F3C63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431179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407E5F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6E0E71E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AATGTTTGTAAAAATTGATTTTGAAGTG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B355D4D" w14:textId="54321CD2" w:rsidR="00804070" w:rsidRPr="00804070" w:rsidRDefault="00CA4B6D" w:rsidP="00804070">
            <w:pPr>
              <w:jc w:val="center"/>
            </w:pPr>
            <w:r>
              <w:rPr>
                <w:rFonts w:hint="eastAsia"/>
              </w:rPr>
              <w:t>Unsuccessful</w:t>
            </w:r>
          </w:p>
        </w:tc>
      </w:tr>
      <w:tr w:rsidR="007926BB" w:rsidRPr="00804070" w14:paraId="251E730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5BC4B1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399374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7EA5FA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5657B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143207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741D33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AATGTTTGTAAAAATTGATTTTGAAGTGG</w:t>
            </w:r>
          </w:p>
        </w:tc>
        <w:tc>
          <w:tcPr>
            <w:tcW w:w="1342" w:type="dxa"/>
            <w:vMerge/>
            <w:vAlign w:val="center"/>
            <w:hideMark/>
          </w:tcPr>
          <w:p w14:paraId="7351D32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B3DAE4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C2EE6A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E54313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EF212C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7C754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50C33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01254E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CATGTTGCTTTTGATTTTGAGTT</w:t>
            </w:r>
          </w:p>
        </w:tc>
        <w:tc>
          <w:tcPr>
            <w:tcW w:w="1342" w:type="dxa"/>
            <w:vMerge/>
            <w:vAlign w:val="center"/>
            <w:hideMark/>
          </w:tcPr>
          <w:p w14:paraId="4A50DD1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C443BF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8533F6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7_8301802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CB4C81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7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E6DA4A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F52634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301802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6B74EA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4150DE1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ACATGCTTGTTCGGTCGA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6650380" w14:textId="0A51E94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5831C90F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0BD2CE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46F656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0927DC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EEF44A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C2AB2C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D1A82B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ACATGCTTGTTCGGTCGAAA</w:t>
            </w:r>
          </w:p>
        </w:tc>
        <w:tc>
          <w:tcPr>
            <w:tcW w:w="1342" w:type="dxa"/>
            <w:vMerge/>
            <w:vAlign w:val="center"/>
            <w:hideMark/>
          </w:tcPr>
          <w:p w14:paraId="2D16A12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46A950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8FB27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6275EA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F66D78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7672BF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C0F498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1837D0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ACCAGTGCAGTACCATCAGAAA</w:t>
            </w:r>
          </w:p>
        </w:tc>
        <w:tc>
          <w:tcPr>
            <w:tcW w:w="1342" w:type="dxa"/>
            <w:vMerge/>
            <w:vAlign w:val="center"/>
            <w:hideMark/>
          </w:tcPr>
          <w:p w14:paraId="6C5F707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0BFBA1B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7E3AA2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336577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4042D2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F4522D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A56344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36577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82034A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5691A31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ACATGGATGGAAAAATGCAAA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C2BA0AC" w14:textId="55FB7BC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6C129C9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6536C8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978801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ED7D48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901A3A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EEFF84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713FDD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ACATGGATGGAAAAATGCAAAG</w:t>
            </w:r>
          </w:p>
        </w:tc>
        <w:tc>
          <w:tcPr>
            <w:tcW w:w="1342" w:type="dxa"/>
            <w:vMerge/>
            <w:vAlign w:val="center"/>
            <w:hideMark/>
          </w:tcPr>
          <w:p w14:paraId="64FD7F8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E188A2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10DFCF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0AE348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621B34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5E75FE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8578BE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19E9BA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ATGACTGATGGAGAGGTGATGAA</w:t>
            </w:r>
          </w:p>
        </w:tc>
        <w:tc>
          <w:tcPr>
            <w:tcW w:w="1342" w:type="dxa"/>
            <w:vMerge/>
            <w:vAlign w:val="center"/>
            <w:hideMark/>
          </w:tcPr>
          <w:p w14:paraId="1CC5DF6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859DEF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E78A6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11461166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5A4D06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EDB106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510056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1461166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2AAE6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01661A4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ATGTGGAGCGTTCAATTGTG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50ABF4E" w14:textId="028C518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7DC7B15E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ACA8D0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792333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EC2C83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188225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E9AA2E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D6820F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ATGTGGAGCGTTCAATTGTGC</w:t>
            </w:r>
          </w:p>
        </w:tc>
        <w:tc>
          <w:tcPr>
            <w:tcW w:w="1342" w:type="dxa"/>
            <w:vMerge/>
            <w:vAlign w:val="center"/>
            <w:hideMark/>
          </w:tcPr>
          <w:p w14:paraId="2EC6055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D660F5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0EC706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9A06EF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ACCD97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FBF496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86FBD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1C4A8B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TCGTGAGAGATTTGTCAATGTT</w:t>
            </w:r>
          </w:p>
        </w:tc>
        <w:tc>
          <w:tcPr>
            <w:tcW w:w="1342" w:type="dxa"/>
            <w:vMerge/>
            <w:vAlign w:val="center"/>
            <w:hideMark/>
          </w:tcPr>
          <w:p w14:paraId="1088710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2469AD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F681E2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1301783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858AC6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CDBED0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C1FE83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301783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F1BC62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078D363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ACGGACCAAGAGACAATATTCC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F657502" w14:textId="5A4AF537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6F37214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9AE8D5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870D94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C4D9DF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8B1E6A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BEA209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FF0C96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ACGGACCAAGAGACAATATTCCAA</w:t>
            </w:r>
          </w:p>
        </w:tc>
        <w:tc>
          <w:tcPr>
            <w:tcW w:w="1342" w:type="dxa"/>
            <w:vMerge/>
            <w:vAlign w:val="center"/>
            <w:hideMark/>
          </w:tcPr>
          <w:p w14:paraId="736B1CA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190B74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103E51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D77ECB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CC1B22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DDD461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CD6767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A8B56B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GGCTTCAAACCAGTCTGCTAAT</w:t>
            </w:r>
          </w:p>
        </w:tc>
        <w:tc>
          <w:tcPr>
            <w:tcW w:w="1342" w:type="dxa"/>
            <w:vMerge/>
            <w:vAlign w:val="center"/>
            <w:hideMark/>
          </w:tcPr>
          <w:p w14:paraId="7E8BBAF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312EB83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7D3E9F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2401493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7C2C9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66C74B7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6A83F0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401493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F8694A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6900E15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TGAAACATAACAAAGATGGTTATATATTAC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61D0D1F1" w14:textId="19824765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6FBD188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7E1B5B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904FF0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FB794D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0D4EC6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37DA9D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6E9A47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TGAAACATAACAAAGATGGTTATATATTACC</w:t>
            </w:r>
          </w:p>
        </w:tc>
        <w:tc>
          <w:tcPr>
            <w:tcW w:w="1342" w:type="dxa"/>
            <w:vMerge/>
            <w:vAlign w:val="center"/>
            <w:hideMark/>
          </w:tcPr>
          <w:p w14:paraId="7C58A4F4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CCE66A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463D96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598FC5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9159C5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D1B0C9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1BFFBE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D2F224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CTGGTTCCAGTTCAATACTCCAA</w:t>
            </w:r>
          </w:p>
        </w:tc>
        <w:tc>
          <w:tcPr>
            <w:tcW w:w="1342" w:type="dxa"/>
            <w:vMerge/>
            <w:vAlign w:val="center"/>
            <w:hideMark/>
          </w:tcPr>
          <w:p w14:paraId="144316C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B31FE24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544E6A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4751458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F50F0A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F2C1C2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A4162C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751458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9775F3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738D4CB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AGCGAGACCAGAAAGTTCACAC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0EC44905" w14:textId="47889F2F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055837D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7EF5CD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4C9223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3331CE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AE7CFB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A18492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0BAC3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AGCGAGACCAGAAAGTTCACACT</w:t>
            </w:r>
          </w:p>
        </w:tc>
        <w:tc>
          <w:tcPr>
            <w:tcW w:w="1342" w:type="dxa"/>
            <w:vMerge/>
            <w:vAlign w:val="center"/>
            <w:hideMark/>
          </w:tcPr>
          <w:p w14:paraId="07EF609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23201EF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462666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DFE711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544DDF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E0319B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7FED0B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59A7FC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GAAAGGGGGATCAAGAGAAAGAT</w:t>
            </w:r>
          </w:p>
        </w:tc>
        <w:tc>
          <w:tcPr>
            <w:tcW w:w="1342" w:type="dxa"/>
            <w:vMerge/>
            <w:vAlign w:val="center"/>
            <w:hideMark/>
          </w:tcPr>
          <w:p w14:paraId="0325F4E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E13C326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38125D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9246580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C96595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6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EED3D9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E60702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24658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34BB0E5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T</w:t>
            </w:r>
          </w:p>
        </w:tc>
        <w:tc>
          <w:tcPr>
            <w:tcW w:w="6776" w:type="dxa"/>
            <w:noWrap/>
            <w:vAlign w:val="center"/>
            <w:hideMark/>
          </w:tcPr>
          <w:p w14:paraId="0720E8D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CTTTCACACCTTGGCTACC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491F294" w14:textId="10B82D5A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0F56F441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732692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3F93A5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B40CDE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028527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5F06B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359309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CTTTCACACCTTGGCTACCT</w:t>
            </w:r>
          </w:p>
        </w:tc>
        <w:tc>
          <w:tcPr>
            <w:tcW w:w="1342" w:type="dxa"/>
            <w:vMerge/>
            <w:vAlign w:val="center"/>
            <w:hideMark/>
          </w:tcPr>
          <w:p w14:paraId="6FAB07C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993777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5E51EA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1D6D47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9A208E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83DB70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2A276B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DB0D35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GAAGAAGTGGAGTATTTAGGCCA</w:t>
            </w:r>
          </w:p>
        </w:tc>
        <w:tc>
          <w:tcPr>
            <w:tcW w:w="1342" w:type="dxa"/>
            <w:vMerge/>
            <w:vAlign w:val="center"/>
            <w:hideMark/>
          </w:tcPr>
          <w:p w14:paraId="43A7DB43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6A22ED4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95A560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2841953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9A285C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7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5AF2470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B9CCD4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841953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97C444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5F53708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TTTGGATGAGATATCAACCGG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F1152CC" w14:textId="276B19CA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06AA339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6EB693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03104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3783DF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6ED9CE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4A9D70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2AC45A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TTTGGATGAGATATCAACCGGC</w:t>
            </w:r>
          </w:p>
        </w:tc>
        <w:tc>
          <w:tcPr>
            <w:tcW w:w="1342" w:type="dxa"/>
            <w:vMerge/>
            <w:vAlign w:val="center"/>
            <w:hideMark/>
          </w:tcPr>
          <w:p w14:paraId="75F9AE8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507F20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A8AC0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7FAD29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C6DC1B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9ACB78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208DB2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8CC5AB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AAGACCAAACCGACACAAATAA</w:t>
            </w:r>
          </w:p>
        </w:tc>
        <w:tc>
          <w:tcPr>
            <w:tcW w:w="1342" w:type="dxa"/>
            <w:vMerge/>
            <w:vAlign w:val="center"/>
            <w:hideMark/>
          </w:tcPr>
          <w:p w14:paraId="52C0AF0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F7AE16E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5CDC660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3771267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E4428C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8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67DD90F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3A0F4DC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3771267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828141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C</w:t>
            </w:r>
          </w:p>
        </w:tc>
        <w:tc>
          <w:tcPr>
            <w:tcW w:w="6776" w:type="dxa"/>
            <w:noWrap/>
            <w:vAlign w:val="center"/>
            <w:hideMark/>
          </w:tcPr>
          <w:p w14:paraId="3497FB7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TGGCTCCAGCTGCA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597E6B7" w14:textId="41D58815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0E8752C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82728D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1562E3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237248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882471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8EEC9B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BBE96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TGGCTCCAGCTGCAAC</w:t>
            </w:r>
          </w:p>
        </w:tc>
        <w:tc>
          <w:tcPr>
            <w:tcW w:w="1342" w:type="dxa"/>
            <w:vMerge/>
            <w:vAlign w:val="center"/>
            <w:hideMark/>
          </w:tcPr>
          <w:p w14:paraId="49A65E95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BCFB98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87F24D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0B4F45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90E9C4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08E0E2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4C10CF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D1C093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TGAACGGGTTTTTATGCAGCAT</w:t>
            </w:r>
          </w:p>
        </w:tc>
        <w:tc>
          <w:tcPr>
            <w:tcW w:w="1342" w:type="dxa"/>
            <w:vMerge/>
            <w:vAlign w:val="center"/>
            <w:hideMark/>
          </w:tcPr>
          <w:p w14:paraId="5799A15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1EFE9BE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B0D8D5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8_5077864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1F3406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8-9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BF9AEE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4B8338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077864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99CB64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1C0A8B0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CTAGGTTGCATGGGCTAGA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B846A53" w14:textId="1D5C9DD4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0A5F3C2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BE6CD9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06A73E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EED1F2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9D060B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A1B7F5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BF0CFD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CTAGGTTGCATGGGCTAGAC</w:t>
            </w:r>
          </w:p>
        </w:tc>
        <w:tc>
          <w:tcPr>
            <w:tcW w:w="1342" w:type="dxa"/>
            <w:vMerge/>
            <w:vAlign w:val="center"/>
            <w:hideMark/>
          </w:tcPr>
          <w:p w14:paraId="1061935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14103C5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293E7E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F338DA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7CE6DF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55D073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1CEB10F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0F6A5D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ATGGAACTCGACCTAATCCATA</w:t>
            </w:r>
          </w:p>
        </w:tc>
        <w:tc>
          <w:tcPr>
            <w:tcW w:w="1342" w:type="dxa"/>
            <w:vMerge/>
            <w:vAlign w:val="center"/>
            <w:hideMark/>
          </w:tcPr>
          <w:p w14:paraId="1145790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32B59A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63A761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9_1272602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2BD0560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9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281700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AB362B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272602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7EDF087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4D55362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AGAGAAAGGAGCGGTGATAC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90AECCD" w14:textId="2835883A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516C7A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11A313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4DE8F2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92791C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E10823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A5F782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B914E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AGAGAAAGGAGCGGTGATACAA</w:t>
            </w:r>
          </w:p>
        </w:tc>
        <w:tc>
          <w:tcPr>
            <w:tcW w:w="1342" w:type="dxa"/>
            <w:vMerge/>
            <w:vAlign w:val="center"/>
            <w:hideMark/>
          </w:tcPr>
          <w:p w14:paraId="0083386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180F1A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5F6AA3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32ECBCA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F0EF14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B4AB54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C19ADD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02E5E9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TGTCTAAGGCTGACACTTCCATT</w:t>
            </w:r>
          </w:p>
        </w:tc>
        <w:tc>
          <w:tcPr>
            <w:tcW w:w="1342" w:type="dxa"/>
            <w:vMerge/>
            <w:vAlign w:val="center"/>
            <w:hideMark/>
          </w:tcPr>
          <w:p w14:paraId="4DF029D0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E8800F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1AC4168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9_1327839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FA1C22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9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BA1AB4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7434B8A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327839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259CD42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0C83D52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CTTCTTCTCTTTTTCTCTTCTTGCT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896069A" w14:textId="044EA5DE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7F73BD1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299ADF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CB4ADD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A7DA60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1568E9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0A823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D65A7C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CTTCTTCTCTTTTTCTCTTCTTGCTG</w:t>
            </w:r>
          </w:p>
        </w:tc>
        <w:tc>
          <w:tcPr>
            <w:tcW w:w="1342" w:type="dxa"/>
            <w:vMerge/>
            <w:vAlign w:val="center"/>
            <w:hideMark/>
          </w:tcPr>
          <w:p w14:paraId="0FE280C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9C9E8C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62B0BC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C6FB01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3C2C07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15F515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50C0D0A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101139D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ACATGGAGAAAACGAAATCCGAA</w:t>
            </w:r>
          </w:p>
        </w:tc>
        <w:tc>
          <w:tcPr>
            <w:tcW w:w="1342" w:type="dxa"/>
            <w:vMerge/>
            <w:vAlign w:val="center"/>
            <w:hideMark/>
          </w:tcPr>
          <w:p w14:paraId="7FE39B4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40BD1A7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1F34A3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9_25187830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D72335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9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128358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7E9B046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518783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C04439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6AA13C4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ACTCAAAGAAAGACCTTCAATCA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692AD36" w14:textId="5853973F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1CCAFC9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476AFC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84199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7A0AB5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9DA6EA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BD3665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809EC8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ACTCAAAGAAAGACCTTCAATCAA</w:t>
            </w:r>
          </w:p>
        </w:tc>
        <w:tc>
          <w:tcPr>
            <w:tcW w:w="1342" w:type="dxa"/>
            <w:vMerge/>
            <w:vAlign w:val="center"/>
            <w:hideMark/>
          </w:tcPr>
          <w:p w14:paraId="6FC2BC9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269431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249558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262A44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D455D9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925026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BD96C3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F18D15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GAATTCCAAGAGGCACTGAATTG</w:t>
            </w:r>
          </w:p>
        </w:tc>
        <w:tc>
          <w:tcPr>
            <w:tcW w:w="1342" w:type="dxa"/>
            <w:vMerge/>
            <w:vAlign w:val="center"/>
            <w:hideMark/>
          </w:tcPr>
          <w:p w14:paraId="0624F21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312B25B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2B407DB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9_4200969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4228DB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9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1CA3C24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1620AD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200969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3946D88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A/G</w:t>
            </w:r>
          </w:p>
        </w:tc>
        <w:tc>
          <w:tcPr>
            <w:tcW w:w="6776" w:type="dxa"/>
            <w:noWrap/>
            <w:vAlign w:val="center"/>
            <w:hideMark/>
          </w:tcPr>
          <w:p w14:paraId="6DECDD7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CTCTCTGATCCCGCCAAG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2F95A87" w14:textId="3184A21F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6EB762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F51013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1A8384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D83D67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5C7181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1F47B5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B2DA61C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CTCTCTGATCCCGCCAAGG</w:t>
            </w:r>
          </w:p>
        </w:tc>
        <w:tc>
          <w:tcPr>
            <w:tcW w:w="1342" w:type="dxa"/>
            <w:vMerge/>
            <w:vAlign w:val="center"/>
            <w:hideMark/>
          </w:tcPr>
          <w:p w14:paraId="714A354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D89AF31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21FC1C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75AD24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242C55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36996DA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70F76D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74F805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ACAGGGACCAAATTAACGCCTA</w:t>
            </w:r>
          </w:p>
        </w:tc>
        <w:tc>
          <w:tcPr>
            <w:tcW w:w="1342" w:type="dxa"/>
            <w:vMerge/>
            <w:vAlign w:val="center"/>
            <w:hideMark/>
          </w:tcPr>
          <w:p w14:paraId="6FFB0F5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A5E8C26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7612B20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9_4372031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4645B95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9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BE370E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9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F6F404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372031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A01050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242A002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ATGTCACAATGGCTGCGCT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A55D879" w14:textId="347EA68F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90733C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83360C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613828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582B0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1B9572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E51E97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2776095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ATGTCACAATGGCTGCGCTC</w:t>
            </w:r>
          </w:p>
        </w:tc>
        <w:tc>
          <w:tcPr>
            <w:tcW w:w="1342" w:type="dxa"/>
            <w:vMerge/>
            <w:vAlign w:val="center"/>
            <w:hideMark/>
          </w:tcPr>
          <w:p w14:paraId="7652294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7CC95C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45969B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539CCA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56CF27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F9EAA3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4F55B9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3C7BF0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AGTGAGGTAGATAGCAACTGAG</w:t>
            </w:r>
          </w:p>
        </w:tc>
        <w:tc>
          <w:tcPr>
            <w:tcW w:w="1342" w:type="dxa"/>
            <w:vMerge/>
            <w:vAlign w:val="center"/>
            <w:hideMark/>
          </w:tcPr>
          <w:p w14:paraId="60F8E741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4EFF5F5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E9B0C7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lastRenderedPageBreak/>
              <w:t>Rp_10_2697661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6D3955B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1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B9B3C2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D6088C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2697661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B6B180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C/T</w:t>
            </w:r>
          </w:p>
        </w:tc>
        <w:tc>
          <w:tcPr>
            <w:tcW w:w="6776" w:type="dxa"/>
            <w:noWrap/>
            <w:vAlign w:val="center"/>
            <w:hideMark/>
          </w:tcPr>
          <w:p w14:paraId="7684813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GTGTAAAATATTGAGTGATAGAAAGAG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45D937D" w14:textId="0F582743" w:rsidR="00804070" w:rsidRPr="00804070" w:rsidRDefault="00CA4B6D" w:rsidP="00804070">
            <w:pPr>
              <w:jc w:val="center"/>
            </w:pPr>
            <w:r>
              <w:rPr>
                <w:rFonts w:hint="eastAsia"/>
              </w:rPr>
              <w:t>Unsuccessful</w:t>
            </w:r>
          </w:p>
        </w:tc>
      </w:tr>
      <w:tr w:rsidR="007926BB" w:rsidRPr="00804070" w14:paraId="199301A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4BB7FC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8221C4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5FA4D7D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1F853F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EB9881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EA79D8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GTGTAAAATATTGAGTGATAGAAAGAGT</w:t>
            </w:r>
          </w:p>
        </w:tc>
        <w:tc>
          <w:tcPr>
            <w:tcW w:w="1342" w:type="dxa"/>
            <w:vMerge/>
            <w:vAlign w:val="center"/>
            <w:hideMark/>
          </w:tcPr>
          <w:p w14:paraId="2F52E11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E575679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7B367F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8A94C9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1EB59F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CE6A21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6E5D60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A518E4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CATCACCGTTTTCATCAAGCAAA</w:t>
            </w:r>
          </w:p>
        </w:tc>
        <w:tc>
          <w:tcPr>
            <w:tcW w:w="1342" w:type="dxa"/>
            <w:vMerge/>
            <w:vAlign w:val="center"/>
            <w:hideMark/>
          </w:tcPr>
          <w:p w14:paraId="65CD4184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C233236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479D1A8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7363433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71106EB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2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1E740DA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53C180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363433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4D72C15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G</w:t>
            </w:r>
          </w:p>
        </w:tc>
        <w:tc>
          <w:tcPr>
            <w:tcW w:w="6776" w:type="dxa"/>
            <w:noWrap/>
            <w:vAlign w:val="center"/>
            <w:hideMark/>
          </w:tcPr>
          <w:p w14:paraId="46714AE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AGGGAGAATAGAAGGCAGTGTA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03526CC3" w14:textId="7C990860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6C9472FD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3D49EC0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57F0B20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7EAC43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476F7C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30C80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19D69D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AGGGAGAATAGAAGGCAGTGTAG</w:t>
            </w:r>
          </w:p>
        </w:tc>
        <w:tc>
          <w:tcPr>
            <w:tcW w:w="1342" w:type="dxa"/>
            <w:vMerge/>
            <w:vAlign w:val="center"/>
            <w:hideMark/>
          </w:tcPr>
          <w:p w14:paraId="0EF1C80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AB81787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60C383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DD4EE7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CCE3C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EE773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045BCB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E66084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TTTTCCGCGTGAGTTTTAGTCTG</w:t>
            </w:r>
          </w:p>
        </w:tc>
        <w:tc>
          <w:tcPr>
            <w:tcW w:w="1342" w:type="dxa"/>
            <w:vMerge/>
            <w:vAlign w:val="center"/>
            <w:hideMark/>
          </w:tcPr>
          <w:p w14:paraId="7B5799E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4EE6F1A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36B759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849429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3C8A78F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3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74EAF0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109CCA6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849429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A0E843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49F45E1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ATAGTGATGATGTGACCAGTG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3ECBA10E" w14:textId="0BB182B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66D640B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6A290A3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378DA2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E56210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93CC92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BFCBF7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A4944B1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ATAGTGATGATGTGACCAGTGA</w:t>
            </w:r>
          </w:p>
        </w:tc>
        <w:tc>
          <w:tcPr>
            <w:tcW w:w="1342" w:type="dxa"/>
            <w:vMerge/>
            <w:vAlign w:val="center"/>
            <w:hideMark/>
          </w:tcPr>
          <w:p w14:paraId="27DD10B2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625A3646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47CEA2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73056F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6485891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1EA04A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9C0B8A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178DDF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GGATCATTGTTCACATCTTCCACC</w:t>
            </w:r>
          </w:p>
        </w:tc>
        <w:tc>
          <w:tcPr>
            <w:tcW w:w="1342" w:type="dxa"/>
            <w:vMerge/>
            <w:vAlign w:val="center"/>
            <w:hideMark/>
          </w:tcPr>
          <w:p w14:paraId="04E8643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9C4353A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9E10B8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52985112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983E355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4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3B4EA9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6E97FA2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2985112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7652B9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A</w:t>
            </w:r>
          </w:p>
        </w:tc>
        <w:tc>
          <w:tcPr>
            <w:tcW w:w="6776" w:type="dxa"/>
            <w:noWrap/>
            <w:vAlign w:val="center"/>
            <w:hideMark/>
          </w:tcPr>
          <w:p w14:paraId="5F47511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GTTAAGGAGTGGAAGGATAAG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4DFEF9DB" w14:textId="20852511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6D526F1B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73AD6C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74E4890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142A5F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44E5ACB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3A1F432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5C6090E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GTTAAGGAGTGGAAGGATAAGA</w:t>
            </w:r>
          </w:p>
        </w:tc>
        <w:tc>
          <w:tcPr>
            <w:tcW w:w="1342" w:type="dxa"/>
            <w:vMerge/>
            <w:vAlign w:val="center"/>
            <w:hideMark/>
          </w:tcPr>
          <w:p w14:paraId="7FA4B8CC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C4EFFD1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0E7D488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77546EA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D2525E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152BDBD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E9EC27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B9741D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CCCAATTTCAGCAATCACCATACA</w:t>
            </w:r>
          </w:p>
        </w:tc>
        <w:tc>
          <w:tcPr>
            <w:tcW w:w="1342" w:type="dxa"/>
            <w:vMerge/>
            <w:vAlign w:val="center"/>
            <w:hideMark/>
          </w:tcPr>
          <w:p w14:paraId="34C6DE68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39B34E41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DB8CC1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58984753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5798B8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5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2EAB4B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1231E2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58984753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5B47AF6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T</w:t>
            </w:r>
          </w:p>
        </w:tc>
        <w:tc>
          <w:tcPr>
            <w:tcW w:w="6776" w:type="dxa"/>
            <w:noWrap/>
            <w:vAlign w:val="center"/>
            <w:hideMark/>
          </w:tcPr>
          <w:p w14:paraId="6821E7D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CTCCCGGTCAAGTTAAATTC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77C773D3" w14:textId="1B86C1D4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77E942B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2ECDDCF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AA2E944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46DBA10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72BC924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743C13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D587A0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CTCCCGGTCAAGTTAAATTA</w:t>
            </w:r>
          </w:p>
        </w:tc>
        <w:tc>
          <w:tcPr>
            <w:tcW w:w="1342" w:type="dxa"/>
            <w:vMerge/>
            <w:vAlign w:val="center"/>
            <w:hideMark/>
          </w:tcPr>
          <w:p w14:paraId="164F3677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07F98CC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AB1CF0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261451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8A490F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C5A5F79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20D759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96499A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TCTGCTTCAATCCACTTGGTGA</w:t>
            </w:r>
          </w:p>
        </w:tc>
        <w:tc>
          <w:tcPr>
            <w:tcW w:w="1342" w:type="dxa"/>
            <w:vMerge/>
            <w:vAlign w:val="center"/>
            <w:hideMark/>
          </w:tcPr>
          <w:p w14:paraId="2368D67F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18078469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0B9B2C9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41481558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5B0AD627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6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9C6779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5DE6215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1481558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099BF6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G/A</w:t>
            </w:r>
          </w:p>
        </w:tc>
        <w:tc>
          <w:tcPr>
            <w:tcW w:w="6776" w:type="dxa"/>
            <w:noWrap/>
            <w:vAlign w:val="center"/>
            <w:hideMark/>
          </w:tcPr>
          <w:p w14:paraId="0550A01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GTGGAAATGTCCTTCGAAGAATG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011B869A" w14:textId="48E9F0DC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Ambiguous</w:t>
            </w:r>
          </w:p>
        </w:tc>
      </w:tr>
      <w:tr w:rsidR="007926BB" w:rsidRPr="00804070" w14:paraId="7E78E0F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36F680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13F7404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F6ACB8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0F0EAFB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4176F53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BAAFA22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GTGGAAATGTCCTTCGAAGAATA</w:t>
            </w:r>
          </w:p>
        </w:tc>
        <w:tc>
          <w:tcPr>
            <w:tcW w:w="1342" w:type="dxa"/>
            <w:vMerge/>
            <w:vAlign w:val="center"/>
            <w:hideMark/>
          </w:tcPr>
          <w:p w14:paraId="394A9D14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D444B80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E5BD96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24B0CEC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DF9EB0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7BA6EF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63FEA7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0D13F22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GTCACTTTAGAGGCCAACATTGA</w:t>
            </w:r>
          </w:p>
        </w:tc>
        <w:tc>
          <w:tcPr>
            <w:tcW w:w="1342" w:type="dxa"/>
            <w:vMerge/>
            <w:vAlign w:val="center"/>
            <w:hideMark/>
          </w:tcPr>
          <w:p w14:paraId="513D070D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5237C8F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01135C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44968935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F4A048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7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59D00C4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233348D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44968935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017EB18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746D7C2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CATAGGGTCTTTCTGTTCAGGTG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2741DF62" w14:textId="24887576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No Polymorphism</w:t>
            </w:r>
          </w:p>
        </w:tc>
      </w:tr>
      <w:tr w:rsidR="007926BB" w:rsidRPr="00804070" w14:paraId="1D40225A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5D6E382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686C8DC6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2787D6D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14913B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0B868D75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3ED6E8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CATAGGGTCTTTCTGTTCAGGTGC</w:t>
            </w:r>
          </w:p>
        </w:tc>
        <w:tc>
          <w:tcPr>
            <w:tcW w:w="1342" w:type="dxa"/>
            <w:vMerge/>
            <w:vAlign w:val="center"/>
            <w:hideMark/>
          </w:tcPr>
          <w:p w14:paraId="06B65DFB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5DAA042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4072AB11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A1972E3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0D591B6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2E7DD77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CC0239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222EBAA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GAGGCTTGGTGAAATAGACATGT</w:t>
            </w:r>
          </w:p>
        </w:tc>
        <w:tc>
          <w:tcPr>
            <w:tcW w:w="1342" w:type="dxa"/>
            <w:vMerge/>
            <w:vAlign w:val="center"/>
            <w:hideMark/>
          </w:tcPr>
          <w:p w14:paraId="70B7CA59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20EE6F43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3F42DB6B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71873654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02E870B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8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2A39C67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057FD233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1873654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13AFA88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54E0E6C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GTTTGGTGTTCCCGATCTCTG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53027925" w14:textId="3055A6ED" w:rsidR="00804070" w:rsidRPr="00804070" w:rsidRDefault="00D015F9" w:rsidP="00804070">
            <w:pPr>
              <w:jc w:val="center"/>
            </w:pPr>
            <w:r>
              <w:rPr>
                <w:rFonts w:hint="eastAsia"/>
              </w:rPr>
              <w:t>Success</w:t>
            </w:r>
          </w:p>
        </w:tc>
      </w:tr>
      <w:tr w:rsidR="007926BB" w:rsidRPr="00804070" w14:paraId="4927E61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62F299D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A5C68C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162CF7D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62D6AA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2762015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75DAD4B9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GTTTGGTGTTCCCGATCTCTGG</w:t>
            </w:r>
          </w:p>
        </w:tc>
        <w:tc>
          <w:tcPr>
            <w:tcW w:w="1342" w:type="dxa"/>
            <w:vMerge/>
            <w:vAlign w:val="center"/>
            <w:hideMark/>
          </w:tcPr>
          <w:p w14:paraId="671FC726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4251E48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1AB26EF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A581AE7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10CDE9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5C43C6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44EAE7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3988AE2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AAAGAACTCACGCATGATTTCCTG</w:t>
            </w:r>
          </w:p>
        </w:tc>
        <w:tc>
          <w:tcPr>
            <w:tcW w:w="1342" w:type="dxa"/>
            <w:vMerge/>
            <w:vAlign w:val="center"/>
            <w:hideMark/>
          </w:tcPr>
          <w:p w14:paraId="4B8EDA1A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52D981B4" w14:textId="77777777" w:rsidTr="00D015F9">
        <w:trPr>
          <w:trHeight w:val="279"/>
          <w:jc w:val="center"/>
        </w:trPr>
        <w:tc>
          <w:tcPr>
            <w:tcW w:w="1538" w:type="dxa"/>
            <w:vMerge w:val="restart"/>
            <w:noWrap/>
            <w:vAlign w:val="center"/>
            <w:hideMark/>
          </w:tcPr>
          <w:p w14:paraId="5AB9A52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_10_73170367</w:t>
            </w:r>
          </w:p>
        </w:tc>
        <w:tc>
          <w:tcPr>
            <w:tcW w:w="856" w:type="dxa"/>
            <w:vMerge w:val="restart"/>
            <w:noWrap/>
            <w:vAlign w:val="center"/>
            <w:hideMark/>
          </w:tcPr>
          <w:p w14:paraId="1F0292C8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p10-9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40C5B78E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10</w:t>
            </w:r>
          </w:p>
        </w:tc>
        <w:tc>
          <w:tcPr>
            <w:tcW w:w="1142" w:type="dxa"/>
            <w:vMerge w:val="restart"/>
            <w:noWrap/>
            <w:vAlign w:val="center"/>
            <w:hideMark/>
          </w:tcPr>
          <w:p w14:paraId="7C1FA590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73170367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14:paraId="651F837D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T/C</w:t>
            </w:r>
          </w:p>
        </w:tc>
        <w:tc>
          <w:tcPr>
            <w:tcW w:w="6776" w:type="dxa"/>
            <w:noWrap/>
            <w:vAlign w:val="center"/>
            <w:hideMark/>
          </w:tcPr>
          <w:p w14:paraId="05044E1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1: GAAGGTGACCAAGTTCATGCTTGCTTTCTCTTCTTCTTTAGTTGATTGAT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135AA78" w14:textId="5337C4D3" w:rsidR="00804070" w:rsidRPr="00804070" w:rsidRDefault="00CA4B6D" w:rsidP="00804070">
            <w:pPr>
              <w:jc w:val="center"/>
            </w:pPr>
            <w:r>
              <w:rPr>
                <w:rFonts w:hint="eastAsia"/>
              </w:rPr>
              <w:t>Unsuccessful</w:t>
            </w:r>
          </w:p>
        </w:tc>
      </w:tr>
      <w:tr w:rsidR="007926BB" w:rsidRPr="00804070" w14:paraId="66699AC4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D51B47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428671B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3AC60E0B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5B1580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62E349CA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4492A57F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F2: GAAGGTCGGAGTCAACGGATTTGCTTTCTCTTCTTCTTTAGTTGATTGAC</w:t>
            </w:r>
          </w:p>
        </w:tc>
        <w:tc>
          <w:tcPr>
            <w:tcW w:w="1342" w:type="dxa"/>
            <w:vMerge/>
            <w:vAlign w:val="center"/>
            <w:hideMark/>
          </w:tcPr>
          <w:p w14:paraId="48E3CE2E" w14:textId="77777777" w:rsidR="00804070" w:rsidRPr="00804070" w:rsidRDefault="00804070" w:rsidP="00804070">
            <w:pPr>
              <w:jc w:val="center"/>
            </w:pPr>
          </w:p>
        </w:tc>
      </w:tr>
      <w:tr w:rsidR="007926BB" w:rsidRPr="00804070" w14:paraId="7ECD947C" w14:textId="77777777" w:rsidTr="00D015F9">
        <w:trPr>
          <w:trHeight w:val="279"/>
          <w:jc w:val="center"/>
        </w:trPr>
        <w:tc>
          <w:tcPr>
            <w:tcW w:w="1538" w:type="dxa"/>
            <w:vMerge/>
            <w:vAlign w:val="center"/>
            <w:hideMark/>
          </w:tcPr>
          <w:p w14:paraId="7C634C28" w14:textId="77777777" w:rsidR="00804070" w:rsidRPr="00804070" w:rsidRDefault="00804070" w:rsidP="00804070">
            <w:pPr>
              <w:jc w:val="center"/>
            </w:pPr>
          </w:p>
        </w:tc>
        <w:tc>
          <w:tcPr>
            <w:tcW w:w="856" w:type="dxa"/>
            <w:vMerge/>
            <w:vAlign w:val="center"/>
            <w:hideMark/>
          </w:tcPr>
          <w:p w14:paraId="086D9D82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273" w:type="dxa"/>
            <w:vMerge/>
            <w:vAlign w:val="center"/>
            <w:hideMark/>
          </w:tcPr>
          <w:p w14:paraId="70404B2E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142" w:type="dxa"/>
            <w:vMerge/>
            <w:vAlign w:val="center"/>
            <w:hideMark/>
          </w:tcPr>
          <w:p w14:paraId="6D91246F" w14:textId="77777777" w:rsidR="00804070" w:rsidRPr="00804070" w:rsidRDefault="00804070" w:rsidP="00804070">
            <w:pPr>
              <w:jc w:val="center"/>
            </w:pPr>
          </w:p>
        </w:tc>
        <w:tc>
          <w:tcPr>
            <w:tcW w:w="1031" w:type="dxa"/>
            <w:vMerge/>
            <w:vAlign w:val="center"/>
            <w:hideMark/>
          </w:tcPr>
          <w:p w14:paraId="742FB8EC" w14:textId="77777777" w:rsidR="00804070" w:rsidRPr="00804070" w:rsidRDefault="00804070" w:rsidP="00804070">
            <w:pPr>
              <w:jc w:val="center"/>
            </w:pPr>
          </w:p>
        </w:tc>
        <w:tc>
          <w:tcPr>
            <w:tcW w:w="6776" w:type="dxa"/>
            <w:noWrap/>
            <w:vAlign w:val="center"/>
            <w:hideMark/>
          </w:tcPr>
          <w:p w14:paraId="65D626A6" w14:textId="77777777" w:rsidR="00804070" w:rsidRPr="00804070" w:rsidRDefault="00804070" w:rsidP="00804070">
            <w:pPr>
              <w:jc w:val="center"/>
            </w:pPr>
            <w:r w:rsidRPr="00804070">
              <w:rPr>
                <w:rFonts w:hint="eastAsia"/>
              </w:rPr>
              <w:t>R: TATGAGGGTGTCCTTGTTTCGATT</w:t>
            </w:r>
          </w:p>
        </w:tc>
        <w:tc>
          <w:tcPr>
            <w:tcW w:w="1342" w:type="dxa"/>
            <w:vMerge/>
            <w:vAlign w:val="center"/>
            <w:hideMark/>
          </w:tcPr>
          <w:p w14:paraId="6395A451" w14:textId="77777777" w:rsidR="00804070" w:rsidRPr="00804070" w:rsidRDefault="00804070" w:rsidP="00804070">
            <w:pPr>
              <w:jc w:val="center"/>
            </w:pPr>
          </w:p>
        </w:tc>
      </w:tr>
    </w:tbl>
    <w:p w14:paraId="029B555C" w14:textId="77777777" w:rsidR="00804070" w:rsidRPr="001C4120" w:rsidRDefault="00804070" w:rsidP="00804070">
      <w:pPr>
        <w:jc w:val="center"/>
      </w:pPr>
    </w:p>
    <w:sectPr w:rsidR="00804070" w:rsidRPr="001C4120" w:rsidSect="008A77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D4545" w14:textId="77777777" w:rsidR="004F267B" w:rsidRDefault="004F267B" w:rsidP="001C4120">
      <w:r>
        <w:separator/>
      </w:r>
    </w:p>
  </w:endnote>
  <w:endnote w:type="continuationSeparator" w:id="0">
    <w:p w14:paraId="1C69D9C1" w14:textId="77777777" w:rsidR="004F267B" w:rsidRDefault="004F267B" w:rsidP="001C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72535" w14:textId="77777777" w:rsidR="004F267B" w:rsidRDefault="004F267B" w:rsidP="001C4120">
      <w:r>
        <w:separator/>
      </w:r>
    </w:p>
  </w:footnote>
  <w:footnote w:type="continuationSeparator" w:id="0">
    <w:p w14:paraId="475B23C4" w14:textId="77777777" w:rsidR="004F267B" w:rsidRDefault="004F267B" w:rsidP="001C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51"/>
    <w:rsid w:val="00010112"/>
    <w:rsid w:val="00037B6F"/>
    <w:rsid w:val="000510BB"/>
    <w:rsid w:val="00056DF0"/>
    <w:rsid w:val="00162A07"/>
    <w:rsid w:val="00162A57"/>
    <w:rsid w:val="00166304"/>
    <w:rsid w:val="00171080"/>
    <w:rsid w:val="00174D6B"/>
    <w:rsid w:val="0019291A"/>
    <w:rsid w:val="001B19DF"/>
    <w:rsid w:val="001C4120"/>
    <w:rsid w:val="001D2B87"/>
    <w:rsid w:val="001E3D64"/>
    <w:rsid w:val="00205112"/>
    <w:rsid w:val="002126CE"/>
    <w:rsid w:val="00252B68"/>
    <w:rsid w:val="002A341D"/>
    <w:rsid w:val="002C6825"/>
    <w:rsid w:val="002E25A6"/>
    <w:rsid w:val="00302110"/>
    <w:rsid w:val="00340356"/>
    <w:rsid w:val="0034121D"/>
    <w:rsid w:val="00393EF5"/>
    <w:rsid w:val="003F7E09"/>
    <w:rsid w:val="0043057E"/>
    <w:rsid w:val="00433EEB"/>
    <w:rsid w:val="004429F4"/>
    <w:rsid w:val="00447467"/>
    <w:rsid w:val="004719A4"/>
    <w:rsid w:val="004E0F7C"/>
    <w:rsid w:val="004F267B"/>
    <w:rsid w:val="005308F0"/>
    <w:rsid w:val="00531E26"/>
    <w:rsid w:val="00537151"/>
    <w:rsid w:val="0056625A"/>
    <w:rsid w:val="005C736D"/>
    <w:rsid w:val="005F627A"/>
    <w:rsid w:val="00730724"/>
    <w:rsid w:val="0073194B"/>
    <w:rsid w:val="007926BB"/>
    <w:rsid w:val="00804070"/>
    <w:rsid w:val="00836D7D"/>
    <w:rsid w:val="0086565F"/>
    <w:rsid w:val="008A77FE"/>
    <w:rsid w:val="008C7EBF"/>
    <w:rsid w:val="008F474C"/>
    <w:rsid w:val="0091367B"/>
    <w:rsid w:val="00953D8F"/>
    <w:rsid w:val="009558B1"/>
    <w:rsid w:val="00957E79"/>
    <w:rsid w:val="009678A8"/>
    <w:rsid w:val="0097471B"/>
    <w:rsid w:val="0098612B"/>
    <w:rsid w:val="00990191"/>
    <w:rsid w:val="009A59F8"/>
    <w:rsid w:val="009B756E"/>
    <w:rsid w:val="009D1CA8"/>
    <w:rsid w:val="00A13A96"/>
    <w:rsid w:val="00A86ECF"/>
    <w:rsid w:val="00B05DDD"/>
    <w:rsid w:val="00B1739F"/>
    <w:rsid w:val="00B2123C"/>
    <w:rsid w:val="00B4105D"/>
    <w:rsid w:val="00B42F28"/>
    <w:rsid w:val="00BF5A2E"/>
    <w:rsid w:val="00C12B05"/>
    <w:rsid w:val="00C82FCD"/>
    <w:rsid w:val="00C9026E"/>
    <w:rsid w:val="00CA4B6D"/>
    <w:rsid w:val="00D015F9"/>
    <w:rsid w:val="00D021F8"/>
    <w:rsid w:val="00D105BC"/>
    <w:rsid w:val="00D81B86"/>
    <w:rsid w:val="00EA4C53"/>
    <w:rsid w:val="00EF5485"/>
    <w:rsid w:val="00F276FE"/>
    <w:rsid w:val="00F32115"/>
    <w:rsid w:val="00F34117"/>
    <w:rsid w:val="00F6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D2914"/>
  <w15:chartTrackingRefBased/>
  <w15:docId w15:val="{3DE36877-F9AD-4543-B48E-F48DAF95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C4120"/>
    <w:pPr>
      <w:widowControl w:val="0"/>
      <w:autoSpaceDE w:val="0"/>
      <w:autoSpaceDN w:val="0"/>
      <w:adjustRightInd w:val="0"/>
      <w:snapToGrid w:val="0"/>
    </w:pPr>
    <w:rPr>
      <w:rFonts w:ascii="Times New Roman" w:eastAsia="宋体" w:hAnsi="Times New Roman" w:cs="Times New Roman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05DDD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10">
    <w:name w:val="样式1 字符"/>
    <w:basedOn w:val="a0"/>
    <w:link w:val="1"/>
    <w:rsid w:val="00B05DDD"/>
    <w:rPr>
      <w:rFonts w:ascii="宋体" w:eastAsia="宋体" w:hAnsi="宋体"/>
      <w:sz w:val="24"/>
      <w:szCs w:val="24"/>
    </w:rPr>
  </w:style>
  <w:style w:type="paragraph" w:customStyle="1" w:styleId="a3">
    <w:name w:val="论文一级标题"/>
    <w:basedOn w:val="a"/>
    <w:link w:val="a4"/>
    <w:autoRedefine/>
    <w:qFormat/>
    <w:rsid w:val="005F627A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a4">
    <w:name w:val="论文一级标题 字符"/>
    <w:basedOn w:val="a0"/>
    <w:link w:val="a3"/>
    <w:rsid w:val="005F627A"/>
    <w:rPr>
      <w:rFonts w:ascii="宋体" w:eastAsia="宋体" w:hAnsi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7307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730724"/>
    <w:rPr>
      <w:sz w:val="18"/>
      <w:szCs w:val="18"/>
    </w:rPr>
  </w:style>
  <w:style w:type="table" w:customStyle="1" w:styleId="a9">
    <w:name w:val="三线表"/>
    <w:basedOn w:val="a1"/>
    <w:autoRedefine/>
    <w:uiPriority w:val="99"/>
    <w:qFormat/>
    <w:rsid w:val="007307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Hyperlink"/>
    <w:basedOn w:val="a0"/>
    <w:uiPriority w:val="99"/>
    <w:semiHidden/>
    <w:unhideWhenUsed/>
    <w:rsid w:val="0080407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804070"/>
    <w:rPr>
      <w:color w:val="954F72"/>
      <w:u w:val="single"/>
    </w:rPr>
  </w:style>
  <w:style w:type="paragraph" w:customStyle="1" w:styleId="msonormal0">
    <w:name w:val="msonormal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customStyle="1" w:styleId="font5">
    <w:name w:val="font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等线" w:eastAsia="等线" w:hAnsi="等线" w:cs="宋体"/>
    </w:rPr>
  </w:style>
  <w:style w:type="paragraph" w:customStyle="1" w:styleId="xl65">
    <w:name w:val="xl6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textAlignment w:val="center"/>
    </w:pPr>
    <w:rPr>
      <w:rFonts w:ascii="宋体" w:hAnsi="宋体" w:cs="宋体"/>
      <w:sz w:val="24"/>
      <w:szCs w:val="24"/>
    </w:rPr>
  </w:style>
  <w:style w:type="paragraph" w:customStyle="1" w:styleId="xl69">
    <w:name w:val="xl69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7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84B73-3640-4919-ADEA-90FC9EAE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7</Pages>
  <Words>1866</Words>
  <Characters>10639</Characters>
  <Application>Microsoft Office Word</Application>
  <DocSecurity>0</DocSecurity>
  <Lines>88</Lines>
  <Paragraphs>24</Paragraphs>
  <ScaleCrop>false</ScaleCrop>
  <Company/>
  <LinksUpToDate>false</LinksUpToDate>
  <CharactersWithSpaces>1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王</dc:creator>
  <cp:keywords/>
  <dc:description/>
  <cp:lastModifiedBy>HR W</cp:lastModifiedBy>
  <cp:revision>41</cp:revision>
  <dcterms:created xsi:type="dcterms:W3CDTF">2024-11-18T02:56:00Z</dcterms:created>
  <dcterms:modified xsi:type="dcterms:W3CDTF">2025-11-22T09:04:00Z</dcterms:modified>
</cp:coreProperties>
</file>